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8DB77" w14:textId="77777777" w:rsidR="00AA03F7" w:rsidRPr="008F0E34" w:rsidRDefault="00AA03F7">
      <w:pPr>
        <w:rPr>
          <w:rFonts w:ascii="Times New Roman" w:hAnsi="Times New Roman" w:cs="Times New Roman"/>
          <w:b/>
          <w:bCs/>
          <w:color w:val="000000" w:themeColor="text1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sz w:val="24"/>
          <w:szCs w:val="24"/>
        </w:rPr>
        <w:id w:val="-185109524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D983262" w14:textId="77777777" w:rsidR="00AA03F7" w:rsidRPr="00612E32" w:rsidRDefault="00AA03F7">
          <w:pPr>
            <w:pStyle w:val="TOCHeading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612E32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22D19E63" w14:textId="77777777" w:rsidR="00612E32" w:rsidRPr="00612E32" w:rsidRDefault="00AA03F7" w:rsidP="00612E32">
          <w:pPr>
            <w:pStyle w:val="TOC1"/>
            <w:rPr>
              <w:rFonts w:eastAsiaTheme="minorEastAsia"/>
              <w:b w:val="0"/>
              <w:bCs w:val="0"/>
            </w:rPr>
          </w:pPr>
          <w:r w:rsidRPr="00612E32">
            <w:rPr>
              <w:noProof w:val="0"/>
              <w:color w:val="000000" w:themeColor="text1"/>
            </w:rPr>
            <w:fldChar w:fldCharType="begin"/>
          </w:r>
          <w:r w:rsidRPr="00612E32">
            <w:rPr>
              <w:color w:val="000000" w:themeColor="text1"/>
            </w:rPr>
            <w:instrText xml:space="preserve"> TOC \o "1-3" \h \z \u </w:instrText>
          </w:r>
          <w:r w:rsidRPr="00612E32">
            <w:rPr>
              <w:noProof w:val="0"/>
              <w:color w:val="000000" w:themeColor="text1"/>
            </w:rPr>
            <w:fldChar w:fldCharType="separate"/>
          </w:r>
          <w:hyperlink w:anchor="_Toc50109325" w:history="1">
            <w:r w:rsidR="00612E32" w:rsidRPr="00612E32">
              <w:rPr>
                <w:rStyle w:val="Hyperlink"/>
                <w:b w:val="0"/>
                <w:bCs w:val="0"/>
              </w:rPr>
              <w:t>Anxiety and Depressive Symptoms and Likely Diagnosis Compared to Historical Averages.</w:t>
            </w:r>
            <w:r w:rsidR="00612E32" w:rsidRPr="00612E32">
              <w:rPr>
                <w:b w:val="0"/>
                <w:bCs w:val="0"/>
                <w:webHidden/>
              </w:rPr>
              <w:tab/>
            </w:r>
            <w:r w:rsidR="00612E32" w:rsidRPr="00612E32">
              <w:rPr>
                <w:b w:val="0"/>
                <w:bCs w:val="0"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webHidden/>
              </w:rPr>
              <w:instrText xml:space="preserve"> PAGEREF _Toc50109325 \h </w:instrText>
            </w:r>
            <w:r w:rsidR="00612E32" w:rsidRPr="00612E32">
              <w:rPr>
                <w:b w:val="0"/>
                <w:bCs w:val="0"/>
                <w:webHidden/>
              </w:rPr>
            </w:r>
            <w:r w:rsidR="00612E32" w:rsidRPr="00612E32">
              <w:rPr>
                <w:b w:val="0"/>
                <w:bCs w:val="0"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webHidden/>
              </w:rPr>
              <w:t>3</w:t>
            </w:r>
            <w:r w:rsidR="00612E32" w:rsidRPr="00612E32">
              <w:rPr>
                <w:b w:val="0"/>
                <w:bCs w:val="0"/>
                <w:webHidden/>
              </w:rPr>
              <w:fldChar w:fldCharType="end"/>
            </w:r>
          </w:hyperlink>
        </w:p>
        <w:p w14:paraId="5EB60C10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26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. GAD-2 Scores Compared to Historical Normative Data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26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3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8F9A253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27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2. PHQ-2 Scores Compared to Historical Normative Data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27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3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BD4FBD4" w14:textId="77777777" w:rsidR="00612E32" w:rsidRPr="00612E32" w:rsidRDefault="00266B2E" w:rsidP="00612E32">
          <w:pPr>
            <w:pStyle w:val="TOC1"/>
            <w:rPr>
              <w:rFonts w:eastAsiaTheme="minorEastAsia"/>
            </w:rPr>
          </w:pPr>
          <w:hyperlink w:anchor="_Toc50109328" w:history="1">
            <w:r w:rsidR="00612E32" w:rsidRPr="00612E32">
              <w:rPr>
                <w:rStyle w:val="Hyperlink"/>
                <w:b w:val="0"/>
                <w:bCs w:val="0"/>
              </w:rPr>
              <w:t>Mental Health and Epidemiological Predictors of COVID-19 Concern.</w:t>
            </w:r>
            <w:r w:rsidR="00612E32" w:rsidRPr="00612E32">
              <w:rPr>
                <w:webHidden/>
              </w:rPr>
              <w:tab/>
            </w:r>
            <w:r w:rsidR="00612E32" w:rsidRPr="00612E32">
              <w:rPr>
                <w:webHidden/>
              </w:rPr>
              <w:fldChar w:fldCharType="begin"/>
            </w:r>
            <w:r w:rsidR="00612E32" w:rsidRPr="00612E32">
              <w:rPr>
                <w:webHidden/>
              </w:rPr>
              <w:instrText xml:space="preserve"> PAGEREF _Toc50109328 \h </w:instrText>
            </w:r>
            <w:r w:rsidR="00612E32" w:rsidRPr="00612E32">
              <w:rPr>
                <w:webHidden/>
              </w:rPr>
            </w:r>
            <w:r w:rsidR="00612E32" w:rsidRPr="00612E32">
              <w:rPr>
                <w:webHidden/>
              </w:rPr>
              <w:fldChar w:fldCharType="separate"/>
            </w:r>
            <w:r w:rsidR="00612E32" w:rsidRPr="00612E32">
              <w:rPr>
                <w:webHidden/>
              </w:rPr>
              <w:t>4</w:t>
            </w:r>
            <w:r w:rsidR="00612E32" w:rsidRPr="00612E32">
              <w:rPr>
                <w:webHidden/>
              </w:rPr>
              <w:fldChar w:fldCharType="end"/>
            </w:r>
          </w:hyperlink>
        </w:p>
        <w:p w14:paraId="64CDDE43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29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3: GAD-2 Predicting COVID-19 Concern.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29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4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8D4A00F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30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4: PHQ-2 Predicting COVID-19 Concern.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30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5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00D329F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31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5: Combined GAD-2 and PHQ-2 Model Predicting COVID-19 Concern.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31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6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55BC911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32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6: Epidemiological Confirmed World Cases Predicting COVID-19 Concern.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32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7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D3D59B5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33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7: Epidemiological Confirmed Country Cases Predicting COVID-19 Concern.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33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8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5A74800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34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8: Combined Epidemiological Confirmed World and Country Cases Model Predicting COVID-19 Concern.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34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9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D81FA46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35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9: Combined Mental Health and Epidemiological Model Predicting COVID-19 Concern.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35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10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E6B13D7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36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0: Loss of Employment Predicting COVID-19 Concern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36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11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CE4F2B9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37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1: Loss of Employment Predicting GAD-2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37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12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6409851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38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2: Loss of Employment Predicting PHQ-2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38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13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7205809" w14:textId="77777777" w:rsidR="00612E32" w:rsidRPr="00612E32" w:rsidRDefault="00266B2E" w:rsidP="00612E32">
          <w:pPr>
            <w:pStyle w:val="TOC1"/>
            <w:rPr>
              <w:rFonts w:eastAsiaTheme="minorEastAsia"/>
            </w:rPr>
          </w:pPr>
          <w:hyperlink w:anchor="_Toc50109339" w:history="1">
            <w:r w:rsidR="00612E32" w:rsidRPr="00612E32">
              <w:rPr>
                <w:rStyle w:val="Hyperlink"/>
                <w:b w:val="0"/>
                <w:bCs w:val="0"/>
              </w:rPr>
              <w:t>Predictors of Degree of Adherence to Self-Quarantine Recommendations.</w:t>
            </w:r>
            <w:r w:rsidR="00612E32" w:rsidRPr="00612E32">
              <w:rPr>
                <w:webHidden/>
              </w:rPr>
              <w:tab/>
            </w:r>
            <w:r w:rsidR="00612E32" w:rsidRPr="00612E32">
              <w:rPr>
                <w:webHidden/>
              </w:rPr>
              <w:fldChar w:fldCharType="begin"/>
            </w:r>
            <w:r w:rsidR="00612E32" w:rsidRPr="00612E32">
              <w:rPr>
                <w:webHidden/>
              </w:rPr>
              <w:instrText xml:space="preserve"> PAGEREF _Toc50109339 \h </w:instrText>
            </w:r>
            <w:r w:rsidR="00612E32" w:rsidRPr="00612E32">
              <w:rPr>
                <w:webHidden/>
              </w:rPr>
            </w:r>
            <w:r w:rsidR="00612E32" w:rsidRPr="00612E32">
              <w:rPr>
                <w:webHidden/>
              </w:rPr>
              <w:fldChar w:fldCharType="separate"/>
            </w:r>
            <w:r w:rsidR="00612E32" w:rsidRPr="00612E32">
              <w:rPr>
                <w:webHidden/>
              </w:rPr>
              <w:t>14</w:t>
            </w:r>
            <w:r w:rsidR="00612E32" w:rsidRPr="00612E32">
              <w:rPr>
                <w:webHidden/>
              </w:rPr>
              <w:fldChar w:fldCharType="end"/>
            </w:r>
          </w:hyperlink>
        </w:p>
        <w:p w14:paraId="1EDE0772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40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3: GAD-2 Predicting Degree of Self-Quarantine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40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14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6D06067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41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4: PHQ-2 Predicting Degree of Self-Quarantine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41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15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30F2DE7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42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5: Combined GAD-2 and PHQ-2 Model Predicting Degree of Self-Quarantine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42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16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860D2A2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43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6: COVID-19 Concern Predicting Degree of Self-Quarantine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43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17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57D50EA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44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7: Epidemiological Total World Cases Model Predicting Degree of Self-Quarantine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44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18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3960675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45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8: Epidemiological Total Country Cases Model Predicting Degree of Self-Quarantine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45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19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D82B49D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46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9: Epidemiological Total World and Country Cases Combined Model Predicting Degree of Self-Quarantine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46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20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A57930B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47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20: Mental Health, COVID-19 Concern, and Epidemiological Confirmed World and Country Cases Combined Model Predicting Degree of Self-Quarantine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47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21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CB10D0D" w14:textId="77777777" w:rsidR="00612E32" w:rsidRPr="00612E32" w:rsidRDefault="00266B2E" w:rsidP="00612E32">
          <w:pPr>
            <w:pStyle w:val="TOC1"/>
            <w:rPr>
              <w:rFonts w:eastAsiaTheme="minorEastAsia"/>
            </w:rPr>
          </w:pPr>
          <w:hyperlink w:anchor="_Toc50109348" w:history="1">
            <w:r w:rsidR="00612E32" w:rsidRPr="00612E32">
              <w:rPr>
                <w:rStyle w:val="Hyperlink"/>
                <w:b w:val="0"/>
                <w:bCs w:val="0"/>
              </w:rPr>
              <w:t>Sample Descriptives</w:t>
            </w:r>
            <w:r w:rsidR="00612E32" w:rsidRPr="00612E32">
              <w:rPr>
                <w:webHidden/>
              </w:rPr>
              <w:tab/>
            </w:r>
            <w:r w:rsidR="00612E32" w:rsidRPr="00612E32">
              <w:rPr>
                <w:webHidden/>
              </w:rPr>
              <w:fldChar w:fldCharType="begin"/>
            </w:r>
            <w:r w:rsidR="00612E32" w:rsidRPr="00612E32">
              <w:rPr>
                <w:webHidden/>
              </w:rPr>
              <w:instrText xml:space="preserve"> PAGEREF _Toc50109348 \h </w:instrText>
            </w:r>
            <w:r w:rsidR="00612E32" w:rsidRPr="00612E32">
              <w:rPr>
                <w:webHidden/>
              </w:rPr>
            </w:r>
            <w:r w:rsidR="00612E32" w:rsidRPr="00612E32">
              <w:rPr>
                <w:webHidden/>
              </w:rPr>
              <w:fldChar w:fldCharType="separate"/>
            </w:r>
            <w:r w:rsidR="00612E32" w:rsidRPr="00612E32">
              <w:rPr>
                <w:webHidden/>
              </w:rPr>
              <w:t>23</w:t>
            </w:r>
            <w:r w:rsidR="00612E32" w:rsidRPr="00612E32">
              <w:rPr>
                <w:webHidden/>
              </w:rPr>
              <w:fldChar w:fldCharType="end"/>
            </w:r>
          </w:hyperlink>
        </w:p>
        <w:p w14:paraId="6F4E6F75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49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Figure S1. Age Distribution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49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23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F16BD23" w14:textId="77777777" w:rsidR="00612E32" w:rsidRPr="00612E32" w:rsidRDefault="00266B2E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50109350" w:history="1">
            <w:r w:rsidR="00612E32" w:rsidRPr="00612E32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21. Participants by Country</w:t>
            </w:r>
            <w:r w:rsidR="00612E32" w:rsidRPr="00612E32">
              <w:rPr>
                <w:b w:val="0"/>
                <w:bCs w:val="0"/>
                <w:noProof/>
                <w:webHidden/>
              </w:rPr>
              <w:tab/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begin"/>
            </w:r>
            <w:r w:rsidR="00612E32" w:rsidRPr="00612E32">
              <w:rPr>
                <w:b w:val="0"/>
                <w:bCs w:val="0"/>
                <w:noProof/>
                <w:webHidden/>
              </w:rPr>
              <w:instrText xml:space="preserve"> PAGEREF _Toc50109350 \h </w:instrText>
            </w:r>
            <w:r w:rsidR="00612E32" w:rsidRPr="00612E32">
              <w:rPr>
                <w:b w:val="0"/>
                <w:bCs w:val="0"/>
                <w:noProof/>
                <w:webHidden/>
              </w:rPr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separate"/>
            </w:r>
            <w:r w:rsidR="00612E32" w:rsidRPr="00612E32">
              <w:rPr>
                <w:b w:val="0"/>
                <w:bCs w:val="0"/>
                <w:noProof/>
                <w:webHidden/>
              </w:rPr>
              <w:t>24</w:t>
            </w:r>
            <w:r w:rsidR="00612E32" w:rsidRPr="00612E32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662B545" w14:textId="77777777" w:rsidR="00AA03F7" w:rsidRPr="008F0E34" w:rsidRDefault="00AA03F7">
          <w:pPr>
            <w:rPr>
              <w:rFonts w:ascii="Times New Roman" w:hAnsi="Times New Roman" w:cs="Times New Roman"/>
              <w:color w:val="000000" w:themeColor="text1"/>
            </w:rPr>
          </w:pPr>
          <w:r w:rsidRPr="00612E32">
            <w:rPr>
              <w:rFonts w:ascii="Times New Roman" w:hAnsi="Times New Roman" w:cs="Times New Roman"/>
              <w:noProof/>
              <w:color w:val="000000" w:themeColor="text1"/>
            </w:rPr>
            <w:fldChar w:fldCharType="end"/>
          </w:r>
        </w:p>
      </w:sdtContent>
    </w:sdt>
    <w:p w14:paraId="63D0CB77" w14:textId="77777777" w:rsidR="00AA03F7" w:rsidRPr="008F0E34" w:rsidRDefault="00AA03F7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C1A854C" w14:textId="77777777" w:rsidR="00096686" w:rsidRPr="008F0E34" w:rsidRDefault="00096686">
      <w:pPr>
        <w:rPr>
          <w:rFonts w:ascii="Times New Roman" w:hAnsi="Times New Roman" w:cs="Times New Roman"/>
          <w:color w:val="000000" w:themeColor="text1"/>
        </w:rPr>
      </w:pPr>
    </w:p>
    <w:p w14:paraId="00789220" w14:textId="77777777" w:rsidR="00096686" w:rsidRPr="008F0E34" w:rsidRDefault="00096686">
      <w:pPr>
        <w:rPr>
          <w:rFonts w:ascii="Times New Roman" w:hAnsi="Times New Roman" w:cs="Times New Roman"/>
          <w:color w:val="000000" w:themeColor="text1"/>
        </w:rPr>
      </w:pPr>
    </w:p>
    <w:p w14:paraId="2C8A7D1D" w14:textId="77777777" w:rsidR="00096686" w:rsidRPr="008F0E34" w:rsidRDefault="00096686">
      <w:pPr>
        <w:rPr>
          <w:rFonts w:ascii="Times New Roman" w:hAnsi="Times New Roman" w:cs="Times New Roman"/>
          <w:color w:val="000000" w:themeColor="text1"/>
        </w:rPr>
      </w:pPr>
    </w:p>
    <w:p w14:paraId="57EE90CF" w14:textId="77777777" w:rsidR="009059A6" w:rsidRPr="008F0E34" w:rsidRDefault="009059A6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8F0E34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6364148" w14:textId="77777777" w:rsidR="00B84D38" w:rsidRPr="008F0E34" w:rsidRDefault="00B84D38" w:rsidP="00AA03F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50109325"/>
      <w:r w:rsidRPr="008F0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nxiety and Depressive Symptoms and Likely Diagnosis Compared to Historical Averages.</w:t>
      </w:r>
      <w:bookmarkEnd w:id="0"/>
    </w:p>
    <w:p w14:paraId="1A7354DB" w14:textId="77777777" w:rsidR="00AA03F7" w:rsidRPr="008F0E34" w:rsidRDefault="00AA03F7" w:rsidP="00AA03F7">
      <w:pPr>
        <w:rPr>
          <w:rFonts w:ascii="Times New Roman" w:hAnsi="Times New Roman" w:cs="Times New Roman"/>
          <w:color w:val="000000" w:themeColor="text1"/>
        </w:rPr>
      </w:pPr>
    </w:p>
    <w:p w14:paraId="558B0609" w14:textId="77777777" w:rsidR="00B84D38" w:rsidRPr="008F0E34" w:rsidRDefault="00B84D38" w:rsidP="00AA03F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50109326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Table S1. GAD-2 Scores Compared to Historical Normative Data</w:t>
      </w:r>
      <w:bookmarkEnd w:id="1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00"/>
        <w:gridCol w:w="934"/>
        <w:gridCol w:w="920"/>
        <w:gridCol w:w="1160"/>
        <w:gridCol w:w="1047"/>
        <w:gridCol w:w="1114"/>
        <w:gridCol w:w="1920"/>
        <w:gridCol w:w="1213"/>
      </w:tblGrid>
      <w:tr w:rsidR="00F07624" w:rsidRPr="008F0E34" w14:paraId="17CAFA6D" w14:textId="77777777" w:rsidTr="00B84D38">
        <w:trPr>
          <w:cantSplit/>
          <w:trHeight w:val="325"/>
          <w:tblHeader/>
          <w:jc w:val="center"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751D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0BE50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statistic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E8A9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p</w:t>
            </w:r>
            <w:r w:rsidR="00AE20C8">
              <w:rPr>
                <w:rFonts w:ascii="Times New Roman" w:eastAsia="Arial" w:hAnsi="Times New Roman" w:cs="Times New Roman"/>
                <w:color w:val="000000" w:themeColor="text1"/>
              </w:rPr>
              <w:t>-</w:t>
            </w: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A749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7A27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conf.low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13D2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conf.high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171C" w14:textId="77777777" w:rsidR="00B84D38" w:rsidRPr="008F0E34" w:rsidRDefault="00B84D38" w:rsidP="00E1028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method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735F" w14:textId="77777777" w:rsidR="00B84D38" w:rsidRPr="008F0E34" w:rsidRDefault="00B84D38" w:rsidP="00E1028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alternative</w:t>
            </w:r>
          </w:p>
        </w:tc>
      </w:tr>
      <w:tr w:rsidR="00F07624" w:rsidRPr="008F0E34" w14:paraId="6E2E0E33" w14:textId="77777777" w:rsidTr="00B84D38">
        <w:trPr>
          <w:cantSplit/>
          <w:trHeight w:val="325"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5E543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3.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27FC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57.34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D6EC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F68D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207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3864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3.2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44DF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3.39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0930" w14:textId="77777777" w:rsidR="00B84D38" w:rsidRPr="008F0E34" w:rsidRDefault="00B84D38" w:rsidP="00E1028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One Sample t-test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38AD" w14:textId="77777777" w:rsidR="00B84D38" w:rsidRPr="008F0E34" w:rsidRDefault="00B84D38" w:rsidP="00E1028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two.sided</w:t>
            </w:r>
            <w:proofErr w:type="spellEnd"/>
            <w:proofErr w:type="gramEnd"/>
          </w:p>
        </w:tc>
      </w:tr>
    </w:tbl>
    <w:p w14:paraId="77E3B40F" w14:textId="77777777" w:rsidR="00B84D38" w:rsidRPr="008F0E34" w:rsidRDefault="00B84D38" w:rsidP="00B84D3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57F9543" w14:textId="77777777" w:rsidR="00B84D38" w:rsidRPr="008F0E34" w:rsidRDefault="00B84D38" w:rsidP="00AA03F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50109327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Table S2. PHQ-2 Scores Compared to Historical Normative Data</w:t>
      </w:r>
      <w:bookmarkEnd w:id="2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00"/>
        <w:gridCol w:w="934"/>
        <w:gridCol w:w="920"/>
        <w:gridCol w:w="1160"/>
        <w:gridCol w:w="1047"/>
        <w:gridCol w:w="1114"/>
        <w:gridCol w:w="1920"/>
        <w:gridCol w:w="1213"/>
      </w:tblGrid>
      <w:tr w:rsidR="00F07624" w:rsidRPr="008F0E34" w14:paraId="5A69228C" w14:textId="77777777" w:rsidTr="00B84D3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283F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estimat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CAEE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statistic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08B2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p</w:t>
            </w:r>
            <w:r w:rsidR="00AE20C8">
              <w:rPr>
                <w:rFonts w:ascii="Times New Roman" w:eastAsia="Arial" w:hAnsi="Times New Roman" w:cs="Times New Roman"/>
                <w:color w:val="000000" w:themeColor="text1"/>
              </w:rPr>
              <w:t>-</w:t>
            </w: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4E6F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D3E3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conf.low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83F4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conf.high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1555" w14:textId="77777777" w:rsidR="00B84D38" w:rsidRPr="008F0E34" w:rsidRDefault="00B84D38" w:rsidP="00E1028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method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5B16" w14:textId="77777777" w:rsidR="00B84D38" w:rsidRPr="008F0E34" w:rsidRDefault="00B84D38" w:rsidP="00E1028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alternative</w:t>
            </w:r>
          </w:p>
        </w:tc>
      </w:tr>
      <w:tr w:rsidR="00F07624" w:rsidRPr="008F0E34" w14:paraId="75DC5515" w14:textId="77777777" w:rsidTr="00B84D38">
        <w:trPr>
          <w:cantSplit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409C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2.6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5BCA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41.9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3A49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DD8E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207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8506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2.5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1B82" w14:textId="77777777" w:rsidR="00B84D38" w:rsidRPr="008F0E34" w:rsidRDefault="00B84D38" w:rsidP="00E10288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2.67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2C62" w14:textId="77777777" w:rsidR="00B84D38" w:rsidRPr="008F0E34" w:rsidRDefault="00B84D38" w:rsidP="00E1028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One Sample t-test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837E" w14:textId="77777777" w:rsidR="00B84D38" w:rsidRPr="008F0E34" w:rsidRDefault="00B84D38" w:rsidP="00E10288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8F0E34">
              <w:rPr>
                <w:rFonts w:ascii="Times New Roman" w:eastAsia="Arial" w:hAnsi="Times New Roman" w:cs="Times New Roman"/>
                <w:color w:val="000000" w:themeColor="text1"/>
              </w:rPr>
              <w:t>two.sided</w:t>
            </w:r>
            <w:proofErr w:type="spellEnd"/>
            <w:proofErr w:type="gramEnd"/>
          </w:p>
        </w:tc>
      </w:tr>
    </w:tbl>
    <w:p w14:paraId="20B8FE71" w14:textId="77777777" w:rsidR="00B84D38" w:rsidRPr="008F0E34" w:rsidRDefault="00B84D38" w:rsidP="00B84D3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405F99B" w14:textId="77777777" w:rsidR="00B84D38" w:rsidRPr="008F0E34" w:rsidRDefault="00B84D38" w:rsidP="00B84D3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445B73B" w14:textId="77777777" w:rsidR="00B84D38" w:rsidRPr="008F0E34" w:rsidRDefault="00B84D3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F0E34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1931918" w14:textId="77777777" w:rsidR="00AE20C8" w:rsidRDefault="00AE20C8" w:rsidP="00AA03F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AE20C8" w:rsidSect="003F39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366C36" w14:textId="77777777" w:rsidR="00B84D38" w:rsidRDefault="00B84D38" w:rsidP="00AA03F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50109328"/>
      <w:r w:rsidRPr="008F0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Mental Health and Epidemiological Predictors of COVID-19 Concern.</w:t>
      </w:r>
      <w:bookmarkEnd w:id="3"/>
    </w:p>
    <w:p w14:paraId="79E219D2" w14:textId="77777777" w:rsidR="006B55E7" w:rsidRPr="006B55E7" w:rsidRDefault="006B55E7" w:rsidP="006B55E7"/>
    <w:p w14:paraId="7205950E" w14:textId="77777777" w:rsidR="003153E3" w:rsidRPr="008F0E34" w:rsidRDefault="003153E3" w:rsidP="003153E3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Toc50109329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Table S3: GAD-2 Predicting COVID-19 Concern.</w:t>
      </w:r>
      <w:bookmarkEnd w:id="4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2"/>
        <w:gridCol w:w="964"/>
        <w:gridCol w:w="977"/>
        <w:gridCol w:w="1546"/>
        <w:gridCol w:w="903"/>
        <w:gridCol w:w="1006"/>
        <w:gridCol w:w="977"/>
        <w:gridCol w:w="2026"/>
        <w:gridCol w:w="903"/>
      </w:tblGrid>
      <w:tr w:rsidR="003153E3" w:rsidRPr="008F0E34" w14:paraId="3D45E6E0" w14:textId="77777777" w:rsidTr="00A749C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343F62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7071D5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Unadjusted Model: COVID-19 Concern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CBF369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Adjusted Model: COVID-19 Concern</w:t>
            </w:r>
          </w:p>
        </w:tc>
      </w:tr>
      <w:tr w:rsidR="003153E3" w:rsidRPr="008F0E34" w14:paraId="60E592F6" w14:textId="77777777" w:rsidTr="00A749C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B6F026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27B44D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3CC74A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B62923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5519F3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D1713F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F23BED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F1DC39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9A5617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3153E3" w:rsidRPr="008F0E34" w14:paraId="331E1D10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3C2B4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15D56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1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6A64D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6ADB1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106 – 3.2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23159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BF934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82.5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3F984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6.1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7E437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2.067 – 372.9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AF2B6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153E3" w:rsidRPr="008F0E34" w14:paraId="700697E3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DCCB3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AD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2B95B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DB917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289D0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93 – 0.2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DBDF6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D7890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6D8E5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BA5F4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01 – 0.2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A5689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153E3" w:rsidRPr="008F0E34" w14:paraId="2DA5BC80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DE2AA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D6FB1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2D4A2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42417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96D01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7B9B9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CB982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59F20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 – 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63B81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153E3" w:rsidRPr="008F0E34" w14:paraId="56E2F48B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D3F0F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90402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B873C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FDFB7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63DEE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2B41E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4C906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0DB20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47 – 0.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31C57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29</w:t>
            </w:r>
          </w:p>
        </w:tc>
      </w:tr>
      <w:tr w:rsidR="003153E3" w:rsidRPr="008F0E34" w14:paraId="42092CF6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C6883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258A2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F2008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CC34C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D2621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CB300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C004F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4B377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240 – 0.1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58AC3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840</w:t>
            </w:r>
          </w:p>
        </w:tc>
      </w:tr>
      <w:tr w:rsidR="003153E3" w:rsidRPr="008F0E34" w14:paraId="29319A6B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EB633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0C4C1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8EE44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96B7D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D6A81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BDDBD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64D57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1C67D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88 – 1.6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898FA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78</w:t>
            </w:r>
          </w:p>
        </w:tc>
      </w:tr>
      <w:tr w:rsidR="003153E3" w:rsidRPr="008F0E34" w14:paraId="2B7A0945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DCE6A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4A6A8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A2F1B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E01DE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A5A39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3F581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6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E2390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73303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.229 – -0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CE2EA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28</w:t>
            </w:r>
          </w:p>
        </w:tc>
      </w:tr>
      <w:tr w:rsidR="003153E3" w:rsidRPr="008F0E34" w14:paraId="1DC34C05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262E1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7F7CD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A57CD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735A2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13987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8DA4A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B3873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17F60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0 – -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0596B" w14:textId="77777777" w:rsidR="003153E3" w:rsidRPr="008F0E34" w:rsidRDefault="003153E3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3153E3" w:rsidRPr="008F0E34" w14:paraId="2F90C125" w14:textId="77777777" w:rsidTr="00A749CB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80FBD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3153E3" w:rsidRPr="008F0E34" w14:paraId="75ACC2E0" w14:textId="77777777" w:rsidTr="00A749C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4E691A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230148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F50424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3153E3" w:rsidRPr="008F0E34" w14:paraId="7B4B68E8" w14:textId="77777777" w:rsidTr="00A749C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BCF77E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6FA12D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86ED53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3153E3" w:rsidRPr="008F0E34" w14:paraId="465D321B" w14:textId="77777777" w:rsidTr="00A749C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0491BB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5779BE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E63A74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3153E3" w:rsidRPr="008F0E34" w14:paraId="40080EBC" w14:textId="77777777" w:rsidTr="00A749C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5817F8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9C369F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0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E84E13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0</w:t>
            </w:r>
          </w:p>
        </w:tc>
      </w:tr>
      <w:tr w:rsidR="003153E3" w:rsidRPr="008F0E34" w14:paraId="7B6B3155" w14:textId="77777777" w:rsidTr="00A749C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2A285A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5AC74F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831.20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9CE789" w14:textId="77777777" w:rsidR="003153E3" w:rsidRPr="008F0E34" w:rsidRDefault="003153E3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663.369</w:t>
            </w:r>
          </w:p>
        </w:tc>
      </w:tr>
    </w:tbl>
    <w:p w14:paraId="5A507D6B" w14:textId="77777777" w:rsidR="00AA03F7" w:rsidRPr="008F0E34" w:rsidRDefault="00AA03F7" w:rsidP="00B84D38">
      <w:pPr>
        <w:rPr>
          <w:rFonts w:ascii="Times New Roman" w:hAnsi="Times New Roman" w:cs="Times New Roman"/>
          <w:color w:val="000000" w:themeColor="text1"/>
        </w:rPr>
      </w:pPr>
    </w:p>
    <w:p w14:paraId="5CE85AB2" w14:textId="77777777" w:rsidR="00B84D38" w:rsidRPr="008F0E34" w:rsidRDefault="00CE1796" w:rsidP="00AA03F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50109330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4: </w:t>
      </w:r>
      <w:r w:rsidR="00B84D38"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PHQ-2 Predicting COVID-19 Concern.</w:t>
      </w:r>
      <w:bookmarkEnd w:id="5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7"/>
        <w:gridCol w:w="1157"/>
        <w:gridCol w:w="1137"/>
        <w:gridCol w:w="1855"/>
        <w:gridCol w:w="452"/>
        <w:gridCol w:w="452"/>
        <w:gridCol w:w="1019"/>
        <w:gridCol w:w="975"/>
        <w:gridCol w:w="2053"/>
        <w:gridCol w:w="903"/>
      </w:tblGrid>
      <w:tr w:rsidR="00A749CB" w:rsidRPr="008F0E34" w14:paraId="7FD89A14" w14:textId="77777777" w:rsidTr="00A749CB">
        <w:trPr>
          <w:gridAfter w:val="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EC3CEC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EA16E7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adjusted Model: COVID-19 Concern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7D8EB6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justed Model: COVID-19 Concern</w:t>
            </w:r>
          </w:p>
        </w:tc>
      </w:tr>
      <w:tr w:rsidR="00A749CB" w:rsidRPr="008F0E34" w14:paraId="3A742CEA" w14:textId="77777777" w:rsidTr="00A749C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9BF9C9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CA6C10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A065B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6A4D3D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1221D309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A9CAC0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D3F05B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B8AD46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DC2495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A749CB" w:rsidRPr="008F0E34" w14:paraId="1CD40ED6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BDD1C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E355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4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03C78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C8B7A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318 – 3.572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FB6E4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80E10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91.3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04F5B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0.4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14435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92.465 – 490.3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2592D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49CB" w:rsidRPr="008F0E34" w14:paraId="63B541B5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9D920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'PHQ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B48A3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E6EE8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17E04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04 – 0.147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C4117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9B678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9EC64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E8727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33 – 0.1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3C04F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49CB" w:rsidRPr="008F0E34" w14:paraId="121760E1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6A0A2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D4591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26F91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4EE7BF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D3B3E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67D7C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8CE38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C21D3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0 – 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A4935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49CB" w:rsidRPr="008F0E34" w14:paraId="0B585AB0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C5D80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BAF18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92361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F1D39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0FD8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A29FD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9868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9FA86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5 – 0.1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CC396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11</w:t>
            </w:r>
          </w:p>
        </w:tc>
      </w:tr>
      <w:tr w:rsidR="00A749CB" w:rsidRPr="008F0E34" w14:paraId="1D06480F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BDBE4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F9E63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BE64D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EE380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A82EF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DF81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29DF0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1BA08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83 – 0.3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AA76F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07</w:t>
            </w:r>
          </w:p>
        </w:tc>
      </w:tr>
      <w:tr w:rsidR="00A749CB" w:rsidRPr="008F0E34" w14:paraId="5151DD9A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72F4F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EA498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D2C37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6216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B798E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304F7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26368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C4101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207 – 1.7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6B45C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5</w:t>
            </w:r>
          </w:p>
        </w:tc>
      </w:tr>
      <w:tr w:rsidR="00A749CB" w:rsidRPr="008F0E34" w14:paraId="7476A92D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F2EEB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7BC44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E872B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4703C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29221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CB7DC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7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62B6C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C800F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.351 – -0.0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9B7A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24</w:t>
            </w:r>
          </w:p>
        </w:tc>
      </w:tr>
      <w:tr w:rsidR="00A749CB" w:rsidRPr="008F0E34" w14:paraId="0234F011" w14:textId="77777777" w:rsidTr="00A749C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50FC6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ACC1C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53C5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7C9DD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80656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8168B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58B5E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069D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7 – -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85A81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49CB" w:rsidRPr="008F0E34" w14:paraId="13ECA9CB" w14:textId="77777777" w:rsidTr="00A749CB">
        <w:tc>
          <w:tcPr>
            <w:tcW w:w="0" w:type="auto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A708D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749CB" w:rsidRPr="008F0E34" w14:paraId="0B38279C" w14:textId="77777777" w:rsidTr="00A749C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3A8FAF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A71C97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00BBF9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A749CB" w:rsidRPr="008F0E34" w14:paraId="3CCF3939" w14:textId="77777777" w:rsidTr="00A749C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45195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CA86AA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2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9CF0D0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1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A749CB" w:rsidRPr="008F0E34" w14:paraId="7E66409A" w14:textId="77777777" w:rsidTr="00A749C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D31B7E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D29E2B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0AB8F3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A749CB" w:rsidRPr="008F0E34" w14:paraId="540173C8" w14:textId="77777777" w:rsidTr="00A749C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C95D97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183741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9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0CAACD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9</w:t>
            </w:r>
          </w:p>
        </w:tc>
      </w:tr>
      <w:tr w:rsidR="00A749CB" w:rsidRPr="008F0E34" w14:paraId="5383FB31" w14:textId="77777777" w:rsidTr="00A749C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C39C7E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5769A3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156.80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7C6038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978.370</w:t>
            </w:r>
          </w:p>
        </w:tc>
      </w:tr>
    </w:tbl>
    <w:p w14:paraId="09485F25" w14:textId="77777777" w:rsidR="00F07624" w:rsidRPr="008F0E34" w:rsidRDefault="00F07624">
      <w:pPr>
        <w:rPr>
          <w:rFonts w:ascii="Times New Roman" w:eastAsiaTheme="majorEastAsia" w:hAnsi="Times New Roman" w:cs="Times New Roman"/>
          <w:color w:val="000000" w:themeColor="text1"/>
        </w:rPr>
      </w:pPr>
    </w:p>
    <w:p w14:paraId="3876C7D6" w14:textId="77777777" w:rsidR="00204DD3" w:rsidRPr="008F0E34" w:rsidRDefault="00204DD3" w:rsidP="00AA03F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Toc50109331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5: Combined GAD-2 and PHQ-2 Model Predicting COVID-19 Concern.</w:t>
      </w:r>
      <w:bookmarkEnd w:id="6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63"/>
        <w:gridCol w:w="1597"/>
        <w:gridCol w:w="1550"/>
        <w:gridCol w:w="3217"/>
        <w:gridCol w:w="1433"/>
      </w:tblGrid>
      <w:tr w:rsidR="00A749CB" w:rsidRPr="008F0E34" w14:paraId="153C5D36" w14:textId="77777777" w:rsidTr="006B55E7">
        <w:tc>
          <w:tcPr>
            <w:tcW w:w="1992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DD3BD4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3008" w:type="pct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4CFAC0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ntal Health Model</w:t>
            </w:r>
          </w:p>
        </w:tc>
      </w:tr>
      <w:tr w:rsidR="00A749CB" w:rsidRPr="008F0E34" w14:paraId="6C6BA5FA" w14:textId="77777777" w:rsidTr="006B55E7">
        <w:tc>
          <w:tcPr>
            <w:tcW w:w="1992" w:type="pct"/>
            <w:tcBorders>
              <w:bottom w:val="single" w:sz="6" w:space="0" w:color="auto"/>
            </w:tcBorders>
            <w:vAlign w:val="center"/>
            <w:hideMark/>
          </w:tcPr>
          <w:p w14:paraId="47D0A2B4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616" w:type="pct"/>
            <w:tcBorders>
              <w:bottom w:val="single" w:sz="6" w:space="0" w:color="auto"/>
            </w:tcBorders>
            <w:vAlign w:val="center"/>
            <w:hideMark/>
          </w:tcPr>
          <w:p w14:paraId="29FEB52C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598" w:type="pct"/>
            <w:tcBorders>
              <w:bottom w:val="single" w:sz="6" w:space="0" w:color="auto"/>
            </w:tcBorders>
            <w:vAlign w:val="center"/>
            <w:hideMark/>
          </w:tcPr>
          <w:p w14:paraId="2B793466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1241" w:type="pct"/>
            <w:tcBorders>
              <w:bottom w:val="single" w:sz="6" w:space="0" w:color="auto"/>
            </w:tcBorders>
            <w:vAlign w:val="center"/>
            <w:hideMark/>
          </w:tcPr>
          <w:p w14:paraId="63DBF79B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553" w:type="pct"/>
            <w:tcBorders>
              <w:bottom w:val="single" w:sz="6" w:space="0" w:color="auto"/>
            </w:tcBorders>
            <w:vAlign w:val="center"/>
            <w:hideMark/>
          </w:tcPr>
          <w:p w14:paraId="08B6EB40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A749CB" w:rsidRPr="008F0E34" w14:paraId="1B1E83E4" w14:textId="77777777" w:rsidTr="006B55E7">
        <w:tc>
          <w:tcPr>
            <w:tcW w:w="19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B5CB5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6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0736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92.506</w:t>
            </w:r>
          </w:p>
        </w:tc>
        <w:tc>
          <w:tcPr>
            <w:tcW w:w="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7322C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7.792</w:t>
            </w:r>
          </w:p>
        </w:tc>
        <w:tc>
          <w:tcPr>
            <w:tcW w:w="12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C84F9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.834 – 386.177</w:t>
            </w:r>
          </w:p>
        </w:tc>
        <w:tc>
          <w:tcPr>
            <w:tcW w:w="5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606C5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49CB" w:rsidRPr="008F0E34" w14:paraId="767AC079" w14:textId="77777777" w:rsidTr="006B55E7">
        <w:tc>
          <w:tcPr>
            <w:tcW w:w="19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690E0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AD Score</w:t>
            </w:r>
          </w:p>
        </w:tc>
        <w:tc>
          <w:tcPr>
            <w:tcW w:w="6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0D36C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11</w:t>
            </w:r>
          </w:p>
        </w:tc>
        <w:tc>
          <w:tcPr>
            <w:tcW w:w="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B7509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2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5807C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88 – 0.233</w:t>
            </w:r>
          </w:p>
        </w:tc>
        <w:tc>
          <w:tcPr>
            <w:tcW w:w="5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EF7F1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49CB" w:rsidRPr="008F0E34" w14:paraId="19BF5392" w14:textId="77777777" w:rsidTr="006B55E7">
        <w:tc>
          <w:tcPr>
            <w:tcW w:w="19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6DFAF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PHQ Score</w:t>
            </w:r>
          </w:p>
        </w:tc>
        <w:tc>
          <w:tcPr>
            <w:tcW w:w="6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034FB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D7D6B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2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12BA4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1 – 0.039</w:t>
            </w:r>
          </w:p>
        </w:tc>
        <w:tc>
          <w:tcPr>
            <w:tcW w:w="5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40E23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83</w:t>
            </w:r>
          </w:p>
        </w:tc>
      </w:tr>
      <w:tr w:rsidR="00A749CB" w:rsidRPr="008F0E34" w14:paraId="29B0608D" w14:textId="77777777" w:rsidTr="006B55E7">
        <w:tc>
          <w:tcPr>
            <w:tcW w:w="19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5CF72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4263A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B426F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05B1E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 – 0.018</w:t>
            </w:r>
          </w:p>
        </w:tc>
        <w:tc>
          <w:tcPr>
            <w:tcW w:w="5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457FE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49CB" w:rsidRPr="008F0E34" w14:paraId="52069CFB" w14:textId="77777777" w:rsidTr="006B55E7">
        <w:tc>
          <w:tcPr>
            <w:tcW w:w="19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4BA51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6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C9F01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C9A4A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2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7FA2C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39 – 0.121</w:t>
            </w:r>
          </w:p>
        </w:tc>
        <w:tc>
          <w:tcPr>
            <w:tcW w:w="5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55C66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19</w:t>
            </w:r>
          </w:p>
        </w:tc>
      </w:tr>
      <w:tr w:rsidR="00A749CB" w:rsidRPr="008F0E34" w14:paraId="1ECA0985" w14:textId="77777777" w:rsidTr="006B55E7">
        <w:tc>
          <w:tcPr>
            <w:tcW w:w="19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1208C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6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A931F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30</w:t>
            </w:r>
          </w:p>
        </w:tc>
        <w:tc>
          <w:tcPr>
            <w:tcW w:w="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AD430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12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B4406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257 – 0.196</w:t>
            </w:r>
          </w:p>
        </w:tc>
        <w:tc>
          <w:tcPr>
            <w:tcW w:w="5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D8D7F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93</w:t>
            </w:r>
          </w:p>
        </w:tc>
      </w:tr>
      <w:tr w:rsidR="00A749CB" w:rsidRPr="008F0E34" w14:paraId="1979E6AC" w14:textId="77777777" w:rsidTr="006B55E7">
        <w:tc>
          <w:tcPr>
            <w:tcW w:w="19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BF8A0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6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DECA3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96</w:t>
            </w:r>
          </w:p>
        </w:tc>
        <w:tc>
          <w:tcPr>
            <w:tcW w:w="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C133D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2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AE5D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91 – 1.684</w:t>
            </w:r>
          </w:p>
        </w:tc>
        <w:tc>
          <w:tcPr>
            <w:tcW w:w="5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FA140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79</w:t>
            </w:r>
          </w:p>
        </w:tc>
      </w:tr>
      <w:tr w:rsidR="00A749CB" w:rsidRPr="008F0E34" w14:paraId="2DB3499B" w14:textId="77777777" w:rsidTr="006B55E7">
        <w:tc>
          <w:tcPr>
            <w:tcW w:w="19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326D4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6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584C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652</w:t>
            </w:r>
          </w:p>
        </w:tc>
        <w:tc>
          <w:tcPr>
            <w:tcW w:w="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2D621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98</w:t>
            </w:r>
          </w:p>
        </w:tc>
        <w:tc>
          <w:tcPr>
            <w:tcW w:w="12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D66AF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.236 – -0.068</w:t>
            </w:r>
          </w:p>
        </w:tc>
        <w:tc>
          <w:tcPr>
            <w:tcW w:w="5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93858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29</w:t>
            </w:r>
          </w:p>
        </w:tc>
      </w:tr>
      <w:tr w:rsidR="00A749CB" w:rsidRPr="008F0E34" w14:paraId="5B2C5392" w14:textId="77777777" w:rsidTr="006B55E7">
        <w:tc>
          <w:tcPr>
            <w:tcW w:w="19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B9DA4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61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B90B8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6</w:t>
            </w:r>
          </w:p>
        </w:tc>
        <w:tc>
          <w:tcPr>
            <w:tcW w:w="59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BAB27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24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1B582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1 – -0.011</w:t>
            </w:r>
          </w:p>
        </w:tc>
        <w:tc>
          <w:tcPr>
            <w:tcW w:w="5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D1ADD" w14:textId="77777777" w:rsidR="00A749CB" w:rsidRPr="008F0E34" w:rsidRDefault="00A749CB" w:rsidP="00A749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749CB" w:rsidRPr="008F0E34" w14:paraId="5B22FEE8" w14:textId="77777777" w:rsidTr="006B55E7">
        <w:tc>
          <w:tcPr>
            <w:tcW w:w="5000" w:type="pct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8EE639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749CB" w:rsidRPr="008F0E34" w14:paraId="04ED09CB" w14:textId="77777777" w:rsidTr="006B55E7">
        <w:tc>
          <w:tcPr>
            <w:tcW w:w="199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9A0131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08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2C98C1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A749CB" w:rsidRPr="008F0E34" w14:paraId="4CB0BB4B" w14:textId="77777777" w:rsidTr="006B55E7">
        <w:tc>
          <w:tcPr>
            <w:tcW w:w="199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D76F5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8F0E3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3008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E9500B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A749CB" w:rsidRPr="008F0E34" w14:paraId="428D5A46" w14:textId="77777777" w:rsidTr="006B55E7">
        <w:tc>
          <w:tcPr>
            <w:tcW w:w="199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E0B7B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3008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DB425A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A749CB" w:rsidRPr="008F0E34" w14:paraId="038690A4" w14:textId="77777777" w:rsidTr="006B55E7">
        <w:tc>
          <w:tcPr>
            <w:tcW w:w="1992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CD18A1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008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36B33A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29</w:t>
            </w:r>
          </w:p>
        </w:tc>
      </w:tr>
      <w:tr w:rsidR="00A749CB" w:rsidRPr="008F0E34" w14:paraId="00C5C9B5" w14:textId="77777777" w:rsidTr="006B55E7">
        <w:tc>
          <w:tcPr>
            <w:tcW w:w="1992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678B83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3008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6019AD" w14:textId="77777777" w:rsidR="00A749CB" w:rsidRPr="008F0E34" w:rsidRDefault="00A749CB" w:rsidP="00A749C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544.986</w:t>
            </w:r>
          </w:p>
        </w:tc>
      </w:tr>
    </w:tbl>
    <w:p w14:paraId="3ED7DFA6" w14:textId="77777777" w:rsidR="00F07624" w:rsidRPr="008F0E34" w:rsidRDefault="00F07624">
      <w:pPr>
        <w:rPr>
          <w:rFonts w:ascii="Times New Roman" w:eastAsiaTheme="majorEastAsia" w:hAnsi="Times New Roman" w:cs="Times New Roman"/>
          <w:color w:val="000000" w:themeColor="text1"/>
        </w:rPr>
      </w:pPr>
      <w:r w:rsidRPr="008F0E34">
        <w:rPr>
          <w:rFonts w:ascii="Times New Roman" w:hAnsi="Times New Roman" w:cs="Times New Roman"/>
          <w:color w:val="000000" w:themeColor="text1"/>
        </w:rPr>
        <w:br w:type="page"/>
      </w:r>
    </w:p>
    <w:p w14:paraId="7AABB44D" w14:textId="77777777" w:rsidR="00204DD3" w:rsidRPr="008F0E34" w:rsidRDefault="00204DD3" w:rsidP="00AA03F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Toc50109332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6: Epidemiological Confirmed World Cases Predicting COVID-19 Concern.</w:t>
      </w:r>
      <w:bookmarkEnd w:id="7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3"/>
        <w:gridCol w:w="964"/>
        <w:gridCol w:w="975"/>
        <w:gridCol w:w="1704"/>
        <w:gridCol w:w="903"/>
        <w:gridCol w:w="1126"/>
        <w:gridCol w:w="1006"/>
        <w:gridCol w:w="2146"/>
        <w:gridCol w:w="903"/>
      </w:tblGrid>
      <w:tr w:rsidR="0045155B" w:rsidRPr="008F0E34" w14:paraId="6782B046" w14:textId="77777777" w:rsidTr="004515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30E0D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2E5D1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Unadjusted Model: COVID-19 Concern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B7068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Adjusted Model: COVID-19 Concern</w:t>
            </w:r>
          </w:p>
        </w:tc>
      </w:tr>
      <w:tr w:rsidR="0045155B" w:rsidRPr="008F0E34" w14:paraId="5C1232CC" w14:textId="77777777" w:rsidTr="004515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B16D0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B0B29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BEEBF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6E6E2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844E8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C490E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F849F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3B0E6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A3842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45155B" w:rsidRPr="008F0E34" w14:paraId="21DD0117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3996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096F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6.9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DB6A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46AB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6.180 – 7.7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011E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CAAB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395.3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DB40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50.6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034F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16.042 – 2474.7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C484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11</w:t>
            </w:r>
          </w:p>
        </w:tc>
      </w:tr>
      <w:tr w:rsidR="0045155B" w:rsidRPr="008F0E34" w14:paraId="4EE3C1C7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FA58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World Cas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DDB2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2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E0A7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53FA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298 – -0.1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7558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861B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6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AD07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BB37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4 – 1.3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1382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45</w:t>
            </w:r>
          </w:p>
        </w:tc>
      </w:tr>
      <w:tr w:rsidR="0045155B" w:rsidRPr="008F0E34" w14:paraId="262CCE89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DBD1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B23D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AFA2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C489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ABF2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2ED6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ADD9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3BAD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7 – 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4249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51133771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C263A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34B5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E6BB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7829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A4B7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D5E2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112A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52B1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3 – 0.2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3FC4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01</w:t>
            </w:r>
          </w:p>
        </w:tc>
      </w:tr>
      <w:tr w:rsidR="0045155B" w:rsidRPr="008F0E34" w14:paraId="3226457F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2D4A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5B68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8566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75C7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36A7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94A2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D8C1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4E9E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6 – 0.5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D698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30</w:t>
            </w:r>
          </w:p>
        </w:tc>
      </w:tr>
      <w:tr w:rsidR="0045155B" w:rsidRPr="008F0E34" w14:paraId="39F43346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4F0E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9B61D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C503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E904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180A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2765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8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2CD6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FEF6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23 – 1.8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FC7E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6</w:t>
            </w:r>
          </w:p>
        </w:tc>
      </w:tr>
      <w:tr w:rsidR="0045155B" w:rsidRPr="008F0E34" w14:paraId="0B90B99A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FCCC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10CD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7A18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C7BB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2830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A81B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5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DE8F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050F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.206 – 0.1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F9EE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05</w:t>
            </w:r>
          </w:p>
        </w:tc>
      </w:tr>
      <w:tr w:rsidR="0045155B" w:rsidRPr="008F0E34" w14:paraId="4D248D5F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CF1B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17F6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1534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5BCB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5891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9955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418C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77E2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36 – -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EB14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12</w:t>
            </w:r>
          </w:p>
        </w:tc>
      </w:tr>
      <w:tr w:rsidR="0045155B" w:rsidRPr="008F0E34" w14:paraId="394349E7" w14:textId="77777777" w:rsidTr="0045155B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04A6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45155B" w:rsidRPr="008F0E34" w14:paraId="36CA4380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76FFC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3E6AFA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9AC6D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45155B" w:rsidRPr="008F0E34" w14:paraId="1225CC3F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8C5DD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F8E0D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3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D75D5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1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45155B" w:rsidRPr="008F0E34" w14:paraId="1C265615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19525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78E26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9304A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45155B" w:rsidRPr="008F0E34" w14:paraId="14114595" w14:textId="77777777" w:rsidTr="004515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C12E3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1590A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1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5B066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1</w:t>
            </w:r>
          </w:p>
        </w:tc>
      </w:tr>
      <w:tr w:rsidR="0045155B" w:rsidRPr="008F0E34" w14:paraId="184A33AE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A7266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78AC3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224.87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72699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174.163</w:t>
            </w:r>
          </w:p>
        </w:tc>
      </w:tr>
    </w:tbl>
    <w:p w14:paraId="71AD61EA" w14:textId="77777777" w:rsidR="0045155B" w:rsidRPr="008F0E34" w:rsidRDefault="0045155B" w:rsidP="0045155B">
      <w:pPr>
        <w:rPr>
          <w:rFonts w:ascii="Times New Roman" w:hAnsi="Times New Roman" w:cs="Times New Roman"/>
        </w:rPr>
      </w:pPr>
    </w:p>
    <w:p w14:paraId="239247B2" w14:textId="77777777" w:rsidR="00204DD3" w:rsidRPr="008F0E34" w:rsidRDefault="00204DD3" w:rsidP="00AA03F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50109333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7: Epidemiological Confirmed Country Cases Predicting COVID-19 Concern.</w:t>
      </w:r>
      <w:bookmarkEnd w:id="8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1103"/>
        <w:gridCol w:w="1072"/>
        <w:gridCol w:w="1918"/>
        <w:gridCol w:w="452"/>
        <w:gridCol w:w="452"/>
        <w:gridCol w:w="1018"/>
        <w:gridCol w:w="969"/>
        <w:gridCol w:w="2051"/>
        <w:gridCol w:w="903"/>
      </w:tblGrid>
      <w:tr w:rsidR="0045155B" w:rsidRPr="008F0E34" w14:paraId="3954B1AF" w14:textId="77777777" w:rsidTr="0045155B">
        <w:trPr>
          <w:gridAfter w:val="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D52A8A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CDD6C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adjusted Model: COVID-19 Concern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B5B10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justed Model: COVID-19 Concern</w:t>
            </w:r>
          </w:p>
        </w:tc>
      </w:tr>
      <w:tr w:rsidR="0045155B" w:rsidRPr="008F0E34" w14:paraId="2C4C39D1" w14:textId="77777777" w:rsidTr="004515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31482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A93E1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BF7D8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3F777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47D5E3E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94AAB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664F9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07A89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DCBD0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45155B" w:rsidRPr="008F0E34" w14:paraId="14068CBC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2C7F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E1BA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.8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8D0F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5235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.465 – 5.177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8ABD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674D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43.6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DF6A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73.8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C8A0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98.864 – 588.4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8508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4FC267FA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1D08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Cases Within Count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9BFC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F355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E5B1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54 – -0.088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87CC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8DEA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365A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F39C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8 – 0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7F15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03</w:t>
            </w:r>
          </w:p>
        </w:tc>
      </w:tr>
      <w:tr w:rsidR="0045155B" w:rsidRPr="008F0E34" w14:paraId="133A160F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BC5B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C42B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916E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0E92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D1DF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43BD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790A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5145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7 – 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9ED8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5BDB557C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CF1E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8E41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3108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E2AD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F4B1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F521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C4B4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12C0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5 – 0.2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3C43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01</w:t>
            </w:r>
          </w:p>
        </w:tc>
      </w:tr>
      <w:tr w:rsidR="0045155B" w:rsidRPr="008F0E34" w14:paraId="161D93C4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B584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67AA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C30D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B39B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3155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6E3A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956B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06F6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7 – 0.5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F138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30</w:t>
            </w:r>
          </w:p>
        </w:tc>
      </w:tr>
      <w:tr w:rsidR="0045155B" w:rsidRPr="008F0E34" w14:paraId="7B4D078D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A78A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29BB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BC20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F292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AE09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6BA7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8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CA80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6AF8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27 – 1.8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843C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7</w:t>
            </w:r>
          </w:p>
        </w:tc>
      </w:tr>
      <w:tr w:rsidR="0045155B" w:rsidRPr="008F0E34" w14:paraId="549542F1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7996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4843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0371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E981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E8F2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7170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5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C0A9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E230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.173 – 0.1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2D94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7</w:t>
            </w:r>
          </w:p>
        </w:tc>
      </w:tr>
      <w:tr w:rsidR="0045155B" w:rsidRPr="008F0E34" w14:paraId="2AAFF1F0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5F77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3308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9699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552D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82C1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15A3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E7EE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6D04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32 – -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16A1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730C2246" w14:textId="77777777" w:rsidTr="0045155B">
        <w:tc>
          <w:tcPr>
            <w:tcW w:w="0" w:type="auto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E15F2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45155B" w:rsidRPr="008F0E34" w14:paraId="4ECD1115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8BBFB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473CC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F381F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45155B" w:rsidRPr="008F0E34" w14:paraId="766B6139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15293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DC2ED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9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FD45C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45155B" w:rsidRPr="008F0E34" w14:paraId="58C3CF8E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7DB7C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01031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2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E1995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2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45155B" w:rsidRPr="008F0E34" w14:paraId="404B1FEC" w14:textId="77777777" w:rsidTr="004515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FE629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18F2D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6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287CD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6</w:t>
            </w:r>
          </w:p>
        </w:tc>
      </w:tr>
      <w:tr w:rsidR="0045155B" w:rsidRPr="008F0E34" w14:paraId="7B53AAB8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14815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B1DF7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229.115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D58B7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165.397</w:t>
            </w:r>
          </w:p>
        </w:tc>
      </w:tr>
    </w:tbl>
    <w:p w14:paraId="53C93CEB" w14:textId="77777777" w:rsidR="0045155B" w:rsidRPr="008F0E34" w:rsidRDefault="00204DD3" w:rsidP="0045155B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_Toc50109334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8: Combined Epidemiological Confirmed World and Country Cases Model Predicting COVID-19 Concern.</w:t>
      </w:r>
      <w:bookmarkEnd w:id="9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98"/>
        <w:gridCol w:w="1731"/>
        <w:gridCol w:w="1545"/>
        <w:gridCol w:w="3297"/>
        <w:gridCol w:w="1389"/>
      </w:tblGrid>
      <w:tr w:rsidR="0045155B" w:rsidRPr="008F0E34" w14:paraId="34BACD6F" w14:textId="77777777" w:rsidTr="006B55E7">
        <w:tc>
          <w:tcPr>
            <w:tcW w:w="1928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32E8B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072" w:type="pct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17DE6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Epidemiological Model</w:t>
            </w:r>
          </w:p>
        </w:tc>
      </w:tr>
      <w:tr w:rsidR="0045155B" w:rsidRPr="008F0E34" w14:paraId="3FA20074" w14:textId="77777777" w:rsidTr="006B55E7">
        <w:tc>
          <w:tcPr>
            <w:tcW w:w="1928" w:type="pct"/>
            <w:tcBorders>
              <w:bottom w:val="single" w:sz="6" w:space="0" w:color="auto"/>
            </w:tcBorders>
            <w:vAlign w:val="center"/>
            <w:hideMark/>
          </w:tcPr>
          <w:p w14:paraId="7D67FCE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668" w:type="pct"/>
            <w:tcBorders>
              <w:bottom w:val="single" w:sz="6" w:space="0" w:color="auto"/>
            </w:tcBorders>
            <w:vAlign w:val="center"/>
            <w:hideMark/>
          </w:tcPr>
          <w:p w14:paraId="195D309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596" w:type="pct"/>
            <w:tcBorders>
              <w:bottom w:val="single" w:sz="6" w:space="0" w:color="auto"/>
            </w:tcBorders>
            <w:vAlign w:val="center"/>
            <w:hideMark/>
          </w:tcPr>
          <w:p w14:paraId="271EA7A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1272" w:type="pct"/>
            <w:tcBorders>
              <w:bottom w:val="single" w:sz="6" w:space="0" w:color="auto"/>
            </w:tcBorders>
            <w:vAlign w:val="center"/>
            <w:hideMark/>
          </w:tcPr>
          <w:p w14:paraId="5E12FA2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535" w:type="pct"/>
            <w:tcBorders>
              <w:bottom w:val="single" w:sz="6" w:space="0" w:color="auto"/>
            </w:tcBorders>
            <w:vAlign w:val="center"/>
            <w:hideMark/>
          </w:tcPr>
          <w:p w14:paraId="19146CE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45155B" w:rsidRPr="008F0E34" w14:paraId="0F087CE0" w14:textId="77777777" w:rsidTr="006B55E7">
        <w:tc>
          <w:tcPr>
            <w:tcW w:w="19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840A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415D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376.651</w:t>
            </w:r>
          </w:p>
        </w:tc>
        <w:tc>
          <w:tcPr>
            <w:tcW w:w="5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6992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61.704</w:t>
            </w:r>
          </w:p>
        </w:tc>
        <w:tc>
          <w:tcPr>
            <w:tcW w:w="12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EEC1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75.731 – 2477.571</w:t>
            </w:r>
          </w:p>
        </w:tc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3837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14</w:t>
            </w:r>
          </w:p>
        </w:tc>
      </w:tr>
      <w:tr w:rsidR="0045155B" w:rsidRPr="008F0E34" w14:paraId="4EB7AD7D" w14:textId="77777777" w:rsidTr="006B55E7">
        <w:tc>
          <w:tcPr>
            <w:tcW w:w="19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B59D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Country Cases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27D5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5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F9CE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2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3B84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6 – 0.079</w:t>
            </w:r>
          </w:p>
        </w:tc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0DAD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23</w:t>
            </w:r>
          </w:p>
        </w:tc>
      </w:tr>
      <w:tr w:rsidR="0045155B" w:rsidRPr="008F0E34" w14:paraId="1BFBF80B" w14:textId="77777777" w:rsidTr="006B55E7">
        <w:tc>
          <w:tcPr>
            <w:tcW w:w="19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7705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World Cases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DDB4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84</w:t>
            </w:r>
          </w:p>
        </w:tc>
        <w:tc>
          <w:tcPr>
            <w:tcW w:w="5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2F23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43</w:t>
            </w:r>
          </w:p>
        </w:tc>
        <w:tc>
          <w:tcPr>
            <w:tcW w:w="12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2E84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88 – 1.256</w:t>
            </w:r>
          </w:p>
        </w:tc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5731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9</w:t>
            </w:r>
          </w:p>
        </w:tc>
      </w:tr>
      <w:tr w:rsidR="0045155B" w:rsidRPr="008F0E34" w14:paraId="74CC006F" w14:textId="77777777" w:rsidTr="006B55E7">
        <w:tc>
          <w:tcPr>
            <w:tcW w:w="19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77F8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5685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5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FBD5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EE11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7 – 0.014</w:t>
            </w:r>
          </w:p>
        </w:tc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DCAD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763C3400" w14:textId="77777777" w:rsidTr="006B55E7">
        <w:tc>
          <w:tcPr>
            <w:tcW w:w="19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98A1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3D0F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5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3DB6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2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4280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71 – 0.251</w:t>
            </w:r>
          </w:p>
        </w:tc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05DD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51648644" w14:textId="77777777" w:rsidTr="006B55E7">
        <w:tc>
          <w:tcPr>
            <w:tcW w:w="19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3E7C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06A6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83</w:t>
            </w:r>
          </w:p>
        </w:tc>
        <w:tc>
          <w:tcPr>
            <w:tcW w:w="5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FD86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30</w:t>
            </w:r>
          </w:p>
        </w:tc>
        <w:tc>
          <w:tcPr>
            <w:tcW w:w="12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DA42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8 – 0.538</w:t>
            </w:r>
          </w:p>
        </w:tc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084D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30</w:t>
            </w:r>
          </w:p>
        </w:tc>
      </w:tr>
      <w:tr w:rsidR="0045155B" w:rsidRPr="008F0E34" w14:paraId="602035AF" w14:textId="77777777" w:rsidTr="006B55E7">
        <w:tc>
          <w:tcPr>
            <w:tcW w:w="19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FC2F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70C3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891</w:t>
            </w:r>
          </w:p>
        </w:tc>
        <w:tc>
          <w:tcPr>
            <w:tcW w:w="5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B8FD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13</w:t>
            </w:r>
          </w:p>
        </w:tc>
        <w:tc>
          <w:tcPr>
            <w:tcW w:w="12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8FA8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15 – 1.897</w:t>
            </w:r>
          </w:p>
        </w:tc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ED57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45155B" w:rsidRPr="008F0E34" w14:paraId="7AB043D1" w14:textId="77777777" w:rsidTr="006B55E7">
        <w:tc>
          <w:tcPr>
            <w:tcW w:w="19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86A4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2926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530</w:t>
            </w:r>
          </w:p>
        </w:tc>
        <w:tc>
          <w:tcPr>
            <w:tcW w:w="5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7DE2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38</w:t>
            </w:r>
          </w:p>
        </w:tc>
        <w:tc>
          <w:tcPr>
            <w:tcW w:w="12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32CE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.192 – 0.132</w:t>
            </w:r>
          </w:p>
        </w:tc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D86F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7</w:t>
            </w:r>
          </w:p>
        </w:tc>
      </w:tr>
      <w:tr w:rsidR="0045155B" w:rsidRPr="008F0E34" w14:paraId="6A2DBCA0" w14:textId="77777777" w:rsidTr="006B55E7">
        <w:tc>
          <w:tcPr>
            <w:tcW w:w="19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693B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D0DB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75</w:t>
            </w:r>
          </w:p>
        </w:tc>
        <w:tc>
          <w:tcPr>
            <w:tcW w:w="5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447E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127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8212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36 – -0.015</w:t>
            </w:r>
          </w:p>
        </w:tc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C5E6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15</w:t>
            </w:r>
          </w:p>
        </w:tc>
      </w:tr>
      <w:tr w:rsidR="0045155B" w:rsidRPr="008F0E34" w14:paraId="58F1865A" w14:textId="77777777" w:rsidTr="006B55E7">
        <w:tc>
          <w:tcPr>
            <w:tcW w:w="5000" w:type="pct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A3CF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45155B" w:rsidRPr="008F0E34" w14:paraId="5AE0C60A" w14:textId="77777777" w:rsidTr="006B55E7">
        <w:tc>
          <w:tcPr>
            <w:tcW w:w="1928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BC149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72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6DF1C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45155B" w:rsidRPr="008F0E34" w14:paraId="64A11BDB" w14:textId="77777777" w:rsidTr="006B55E7">
        <w:tc>
          <w:tcPr>
            <w:tcW w:w="1928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1A65BD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8F0E3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3072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BE0A6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5155B" w:rsidRPr="008F0E34" w14:paraId="236532A2" w14:textId="77777777" w:rsidTr="006B55E7">
        <w:tc>
          <w:tcPr>
            <w:tcW w:w="1928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B67AA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3072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8B0C5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45155B" w:rsidRPr="008F0E34" w14:paraId="0FB4F64F" w14:textId="77777777" w:rsidTr="006B55E7">
        <w:tc>
          <w:tcPr>
            <w:tcW w:w="1928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54403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072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2FCC1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29</w:t>
            </w:r>
          </w:p>
        </w:tc>
      </w:tr>
      <w:tr w:rsidR="0045155B" w:rsidRPr="008F0E34" w14:paraId="02392060" w14:textId="77777777" w:rsidTr="006B55E7">
        <w:tc>
          <w:tcPr>
            <w:tcW w:w="1928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59DC6A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3072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698C5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028.210</w:t>
            </w:r>
          </w:p>
        </w:tc>
      </w:tr>
    </w:tbl>
    <w:p w14:paraId="649BBCA5" w14:textId="77777777" w:rsidR="0045155B" w:rsidRPr="008F0E34" w:rsidRDefault="0045155B" w:rsidP="0045155B">
      <w:pPr>
        <w:rPr>
          <w:rFonts w:ascii="Times New Roman" w:hAnsi="Times New Roman" w:cs="Times New Roman"/>
        </w:rPr>
      </w:pPr>
    </w:p>
    <w:p w14:paraId="45A0E182" w14:textId="77777777" w:rsidR="0045155B" w:rsidRPr="008F0E34" w:rsidRDefault="0045155B" w:rsidP="0045155B">
      <w:pPr>
        <w:rPr>
          <w:rFonts w:ascii="Times New Roman" w:hAnsi="Times New Roman" w:cs="Times New Roman"/>
        </w:rPr>
      </w:pPr>
    </w:p>
    <w:p w14:paraId="47F8015B" w14:textId="77777777" w:rsidR="00F07624" w:rsidRPr="008F0E34" w:rsidRDefault="00F07624">
      <w:pPr>
        <w:rPr>
          <w:rFonts w:ascii="Times New Roman" w:eastAsiaTheme="majorEastAsia" w:hAnsi="Times New Roman" w:cs="Times New Roman"/>
          <w:color w:val="000000" w:themeColor="text1"/>
        </w:rPr>
      </w:pPr>
    </w:p>
    <w:p w14:paraId="1058E4B1" w14:textId="77777777" w:rsidR="00204DD3" w:rsidRPr="008F0E34" w:rsidRDefault="00204DD3" w:rsidP="00AA03F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0" w:name="_Toc50109335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9: Combined Mental Health and Epidemiological Model Predicting COVID-19 Concern.</w:t>
      </w:r>
      <w:bookmarkEnd w:id="1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20"/>
        <w:gridCol w:w="1553"/>
        <w:gridCol w:w="1553"/>
        <w:gridCol w:w="3437"/>
        <w:gridCol w:w="1397"/>
      </w:tblGrid>
      <w:tr w:rsidR="0045155B" w:rsidRPr="008F0E34" w14:paraId="4DA44A4A" w14:textId="77777777" w:rsidTr="006B55E7">
        <w:tc>
          <w:tcPr>
            <w:tcW w:w="1937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4A0B9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3063" w:type="pct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AC00B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VID-19 Concern</w:t>
            </w:r>
          </w:p>
        </w:tc>
      </w:tr>
      <w:tr w:rsidR="0045155B" w:rsidRPr="008F0E34" w14:paraId="042CB856" w14:textId="77777777" w:rsidTr="006B55E7">
        <w:tc>
          <w:tcPr>
            <w:tcW w:w="1937" w:type="pct"/>
            <w:tcBorders>
              <w:bottom w:val="single" w:sz="6" w:space="0" w:color="auto"/>
            </w:tcBorders>
            <w:vAlign w:val="center"/>
            <w:hideMark/>
          </w:tcPr>
          <w:p w14:paraId="32C2E29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599" w:type="pct"/>
            <w:tcBorders>
              <w:bottom w:val="single" w:sz="6" w:space="0" w:color="auto"/>
            </w:tcBorders>
            <w:vAlign w:val="center"/>
            <w:hideMark/>
          </w:tcPr>
          <w:p w14:paraId="797C397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599" w:type="pct"/>
            <w:tcBorders>
              <w:bottom w:val="single" w:sz="6" w:space="0" w:color="auto"/>
            </w:tcBorders>
            <w:vAlign w:val="center"/>
            <w:hideMark/>
          </w:tcPr>
          <w:p w14:paraId="2DB545F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1326" w:type="pct"/>
            <w:tcBorders>
              <w:bottom w:val="single" w:sz="6" w:space="0" w:color="auto"/>
            </w:tcBorders>
            <w:vAlign w:val="center"/>
            <w:hideMark/>
          </w:tcPr>
          <w:p w14:paraId="1E494C4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538" w:type="pct"/>
            <w:tcBorders>
              <w:bottom w:val="single" w:sz="6" w:space="0" w:color="auto"/>
            </w:tcBorders>
            <w:vAlign w:val="center"/>
            <w:hideMark/>
          </w:tcPr>
          <w:p w14:paraId="7D0000D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45155B" w:rsidRPr="008F0E34" w14:paraId="20FCF30E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85D5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1788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820.919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95CB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95.823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6762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50.877 – 1792.714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F8D4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98</w:t>
            </w:r>
          </w:p>
        </w:tc>
      </w:tr>
      <w:tr w:rsidR="0045155B" w:rsidRPr="008F0E34" w14:paraId="3E434A57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5346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AD Score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7545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09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B650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0563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86 – 0.232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8B2E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40C5F4D0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7C06D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PHQ Score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DE0C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406B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2293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1 – 0.039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5010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59</w:t>
            </w:r>
          </w:p>
        </w:tc>
      </w:tr>
      <w:tr w:rsidR="0045155B" w:rsidRPr="008F0E34" w14:paraId="5FB1AAB8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DA60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World Cases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74BE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89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7FCA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03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4E97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304 – 0.882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E313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40</w:t>
            </w:r>
          </w:p>
        </w:tc>
      </w:tr>
      <w:tr w:rsidR="0045155B" w:rsidRPr="008F0E34" w14:paraId="23857945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F3C1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Country Cases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14A1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471B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AF15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5 – 0.050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86B9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83</w:t>
            </w:r>
          </w:p>
        </w:tc>
      </w:tr>
      <w:tr w:rsidR="0045155B" w:rsidRPr="008F0E34" w14:paraId="5F333B6F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A22F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CEC0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6764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5013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 – 0.018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CC9B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3175C261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BF5E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4896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9593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0706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43 – 0.117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57FD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61</w:t>
            </w:r>
          </w:p>
        </w:tc>
      </w:tr>
      <w:tr w:rsidR="0045155B" w:rsidRPr="008F0E34" w14:paraId="4632E774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EDF5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A561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31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44E4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C931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258 – 0.195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3153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87</w:t>
            </w:r>
          </w:p>
        </w:tc>
      </w:tr>
      <w:tr w:rsidR="0045155B" w:rsidRPr="008F0E34" w14:paraId="2D695450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637C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61FE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87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21E7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743F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00 – 1.674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8712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45155B" w:rsidRPr="008F0E34" w14:paraId="36F573A5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4398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0FB2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654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F65E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98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50FE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.238 – -0.070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F171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28</w:t>
            </w:r>
          </w:p>
        </w:tc>
      </w:tr>
      <w:tr w:rsidR="0045155B" w:rsidRPr="008F0E34" w14:paraId="2E171015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253D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6285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45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7041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42A2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98 – 0.009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1E2C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00</w:t>
            </w:r>
          </w:p>
        </w:tc>
      </w:tr>
      <w:tr w:rsidR="0045155B" w:rsidRPr="008F0E34" w14:paraId="71C61909" w14:textId="77777777" w:rsidTr="006B55E7">
        <w:tc>
          <w:tcPr>
            <w:tcW w:w="5000" w:type="pct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0AE9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45155B" w:rsidRPr="008F0E34" w14:paraId="307B646C" w14:textId="77777777" w:rsidTr="006B55E7">
        <w:tc>
          <w:tcPr>
            <w:tcW w:w="193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BB741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6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61801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45155B" w:rsidRPr="008F0E34" w14:paraId="4D775FBF" w14:textId="77777777" w:rsidTr="006B55E7">
        <w:tc>
          <w:tcPr>
            <w:tcW w:w="193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C83EF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8F0E3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306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23E79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5155B" w:rsidRPr="008F0E34" w14:paraId="08890349" w14:textId="77777777" w:rsidTr="006B55E7">
        <w:tc>
          <w:tcPr>
            <w:tcW w:w="193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A0F37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306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A8BDD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45155B" w:rsidRPr="008F0E34" w14:paraId="5AE234BD" w14:textId="77777777" w:rsidTr="006B55E7">
        <w:tc>
          <w:tcPr>
            <w:tcW w:w="1937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4FB0F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063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446BA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29</w:t>
            </w:r>
          </w:p>
        </w:tc>
      </w:tr>
      <w:tr w:rsidR="0045155B" w:rsidRPr="008F0E34" w14:paraId="564A519D" w14:textId="77777777" w:rsidTr="006B55E7">
        <w:tc>
          <w:tcPr>
            <w:tcW w:w="193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E1F6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306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D7D67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546.482</w:t>
            </w:r>
          </w:p>
        </w:tc>
      </w:tr>
    </w:tbl>
    <w:p w14:paraId="7C29E673" w14:textId="77777777" w:rsidR="006E532B" w:rsidRPr="006B55E7" w:rsidRDefault="006E532B" w:rsidP="006B55E7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8F0E34">
        <w:rPr>
          <w:rFonts w:ascii="Times New Roman" w:hAnsi="Times New Roman" w:cs="Times New Roman"/>
          <w:b/>
          <w:bCs/>
          <w:color w:val="000000" w:themeColor="text1"/>
        </w:rPr>
        <w:lastRenderedPageBreak/>
        <w:t>Relationship Between Financial Strain, Mental Health, and COVID-19 Concern.</w:t>
      </w:r>
    </w:p>
    <w:p w14:paraId="6E7AB1A0" w14:textId="77777777" w:rsidR="006E532B" w:rsidRPr="008F0E34" w:rsidRDefault="006E532B" w:rsidP="00B84D38">
      <w:pPr>
        <w:rPr>
          <w:rFonts w:ascii="Times New Roman" w:hAnsi="Times New Roman" w:cs="Times New Roman"/>
          <w:color w:val="000000" w:themeColor="text1"/>
        </w:rPr>
      </w:pPr>
    </w:p>
    <w:p w14:paraId="73FD3E09" w14:textId="77777777" w:rsidR="006E532B" w:rsidRPr="008F0E34" w:rsidRDefault="006E532B" w:rsidP="006E532B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1" w:name="_Toc50109336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Table S10: Loss of Employment Predicting COVID-19 Concern</w:t>
      </w:r>
      <w:bookmarkEnd w:id="11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2"/>
        <w:gridCol w:w="1513"/>
        <w:gridCol w:w="1416"/>
        <w:gridCol w:w="1013"/>
        <w:gridCol w:w="1013"/>
        <w:gridCol w:w="903"/>
        <w:gridCol w:w="1006"/>
        <w:gridCol w:w="925"/>
        <w:gridCol w:w="2026"/>
        <w:gridCol w:w="903"/>
      </w:tblGrid>
      <w:tr w:rsidR="0045155B" w:rsidRPr="008F0E34" w14:paraId="69F8BE9D" w14:textId="77777777" w:rsidTr="0045155B">
        <w:trPr>
          <w:gridAfter w:val="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41C34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EE275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adjusted Model: COVID-19 Concern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67B0D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justed Model: COVID-19 Concern</w:t>
            </w:r>
          </w:p>
        </w:tc>
      </w:tr>
      <w:tr w:rsidR="0045155B" w:rsidRPr="008F0E34" w14:paraId="6F681325" w14:textId="77777777" w:rsidTr="004515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B56CF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21469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9D33E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5DC9E8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BB503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00B19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A9811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CB032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451CA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45155B" w:rsidRPr="008F0E34" w14:paraId="2790438F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3574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8C4F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33.7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9271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9.857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CDA9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36.080 – 531.5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AD92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88DA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15.0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ED7D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2.7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C534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11.630 – 418.5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3159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076D941E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C888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Loss of Jo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EC37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D81F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F195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2 – 0.2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B5B0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FAEC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1BC1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9EBD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58 – 0.2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8778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03</w:t>
            </w:r>
          </w:p>
        </w:tc>
      </w:tr>
      <w:tr w:rsidR="0045155B" w:rsidRPr="008F0E34" w14:paraId="5E404B24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7E6D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08D5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A3EE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B318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9 – -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6EDB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9723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0B7A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2303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3 – -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FE6A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1655B5BC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F800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EEE6D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D7E5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40ED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B36E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56CF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1488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7F08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8 – 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35F8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3BE482F6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9BD6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3AC3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1F89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9BCE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1994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30A9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9569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B804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3 – 0.2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4D7B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01</w:t>
            </w:r>
          </w:p>
        </w:tc>
      </w:tr>
      <w:tr w:rsidR="0045155B" w:rsidRPr="008F0E34" w14:paraId="6407C7A1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0FE6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C392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9DD3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97D5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99EE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22E9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2C1C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FF3F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7 – 0.4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EFEF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44</w:t>
            </w:r>
          </w:p>
        </w:tc>
      </w:tr>
      <w:tr w:rsidR="0045155B" w:rsidRPr="008F0E34" w14:paraId="0A02484C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2686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BBCAA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194A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0D52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D6CF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A2F7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9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B21F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232B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97 – 1.9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1067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77</w:t>
            </w:r>
          </w:p>
        </w:tc>
      </w:tr>
      <w:tr w:rsidR="0045155B" w:rsidRPr="008F0E34" w14:paraId="1462F231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C342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9538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6EF1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FE96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AD5F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E1BD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5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F2E7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78FB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.188 – 0.1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1F1B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5</w:t>
            </w:r>
          </w:p>
        </w:tc>
      </w:tr>
      <w:tr w:rsidR="0045155B" w:rsidRPr="008F0E34" w14:paraId="0AF34D16" w14:textId="77777777" w:rsidTr="0045155B">
        <w:tc>
          <w:tcPr>
            <w:tcW w:w="0" w:type="auto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20D4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45155B" w:rsidRPr="008F0E34" w14:paraId="7491CDDE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E0E9A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6FBED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FA54B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45155B" w:rsidRPr="008F0E34" w14:paraId="3C1F83C7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93BD7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8C6A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3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4A3D5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1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45155B" w:rsidRPr="008F0E34" w14:paraId="5C0E24EC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0F2F0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8CE3B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0781E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45155B" w:rsidRPr="008F0E34" w14:paraId="10E471E0" w14:textId="77777777" w:rsidTr="004515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AB601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9144B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0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06FB5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0</w:t>
            </w:r>
          </w:p>
        </w:tc>
      </w:tr>
      <w:tr w:rsidR="0045155B" w:rsidRPr="008F0E34" w14:paraId="50995C02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F1663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EBC6B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213.78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32454D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167.742</w:t>
            </w:r>
          </w:p>
        </w:tc>
      </w:tr>
    </w:tbl>
    <w:p w14:paraId="266BAC0B" w14:textId="77777777" w:rsidR="00383411" w:rsidRPr="008F0E34" w:rsidRDefault="00383411" w:rsidP="00383411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_Toc50109337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1: Loss of Employment Predicting GAD-2</w:t>
      </w:r>
      <w:bookmarkEnd w:id="12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2"/>
        <w:gridCol w:w="964"/>
        <w:gridCol w:w="977"/>
        <w:gridCol w:w="1546"/>
        <w:gridCol w:w="903"/>
        <w:gridCol w:w="964"/>
        <w:gridCol w:w="1006"/>
        <w:gridCol w:w="2106"/>
        <w:gridCol w:w="903"/>
      </w:tblGrid>
      <w:tr w:rsidR="0045155B" w:rsidRPr="008F0E34" w14:paraId="465D5789" w14:textId="77777777" w:rsidTr="004515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B3EA6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33508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Unadjusted Model: GAD Scores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A5E56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Adjusted Model: GAD Scores</w:t>
            </w:r>
          </w:p>
        </w:tc>
      </w:tr>
      <w:tr w:rsidR="0045155B" w:rsidRPr="008F0E34" w14:paraId="7BF5D02B" w14:textId="77777777" w:rsidTr="004515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F3FD7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4E5CE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4F9C2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267CE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918F1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2C416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D5B54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97584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236C1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45155B" w:rsidRPr="008F0E34" w14:paraId="4C6155A3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FF57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882D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.6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F425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03F0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.341 – 3.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F817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7288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86.9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A522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15.1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F7CD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38.653 – 312.6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5EF1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50</w:t>
            </w:r>
          </w:p>
        </w:tc>
      </w:tr>
      <w:tr w:rsidR="0045155B" w:rsidRPr="008F0E34" w14:paraId="27DD70C2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F2EB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Loss of Jo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0474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A262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5D5E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0 – 0.5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C83F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F94A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62DB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5CDE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3 – 0.4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8143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76</w:t>
            </w:r>
          </w:p>
        </w:tc>
      </w:tr>
      <w:tr w:rsidR="0045155B" w:rsidRPr="008F0E34" w14:paraId="4441FD98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B7AF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97AA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3043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506D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38E8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F2AD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AEEC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7AB2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3 – -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EB77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6D9C48C6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A792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5905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F8A5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BD81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CECB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177C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CE4B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FD92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71 – 0.7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AE41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2432C6CC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0C3A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E8A8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6157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36DB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4273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17C3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.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720E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5E60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83 – 1.8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5950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5F43E7A5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13BC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E251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0E1B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093A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C797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C3B8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52C9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.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DA38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.722 – 2.6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7751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682</w:t>
            </w:r>
          </w:p>
        </w:tc>
      </w:tr>
      <w:tr w:rsidR="0045155B" w:rsidRPr="008F0E34" w14:paraId="6CB6A583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A7B2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4968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FE52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6EBC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FE64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1A8A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FE25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BDF8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868 – 2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A29E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36</w:t>
            </w:r>
          </w:p>
        </w:tc>
      </w:tr>
      <w:tr w:rsidR="0045155B" w:rsidRPr="008F0E34" w14:paraId="65D21571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8729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03F1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1B02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F644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6630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2447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A185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3E25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7 – 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0358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65</w:t>
            </w:r>
          </w:p>
        </w:tc>
      </w:tr>
      <w:tr w:rsidR="0045155B" w:rsidRPr="008F0E34" w14:paraId="1A741B5A" w14:textId="77777777" w:rsidTr="0045155B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D7FF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45155B" w:rsidRPr="008F0E34" w14:paraId="3FDC666E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4A0AA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86D8D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7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3AABC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67</w:t>
            </w:r>
          </w:p>
        </w:tc>
      </w:tr>
      <w:tr w:rsidR="0045155B" w:rsidRPr="008F0E34" w14:paraId="72262386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5256D7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DA378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26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90B2B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25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45155B" w:rsidRPr="008F0E34" w14:paraId="14F3984F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2DB93A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27AF2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763C4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45155B" w:rsidRPr="008F0E34" w14:paraId="0286F368" w14:textId="77777777" w:rsidTr="004515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26D5B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E24844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9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FB30A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9</w:t>
            </w:r>
          </w:p>
        </w:tc>
      </w:tr>
      <w:tr w:rsidR="0045155B" w:rsidRPr="008F0E34" w14:paraId="08F7C354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3483B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AEFB4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8313.44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E98DF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8267.438</w:t>
            </w:r>
          </w:p>
        </w:tc>
      </w:tr>
    </w:tbl>
    <w:p w14:paraId="240D2065" w14:textId="77777777" w:rsidR="00F07624" w:rsidRPr="008F0E34" w:rsidRDefault="00F07624">
      <w:pPr>
        <w:rPr>
          <w:rFonts w:ascii="Times New Roman" w:eastAsiaTheme="majorEastAsia" w:hAnsi="Times New Roman" w:cs="Times New Roman"/>
          <w:color w:val="000000" w:themeColor="text1"/>
        </w:rPr>
      </w:pPr>
    </w:p>
    <w:p w14:paraId="26A082FB" w14:textId="77777777" w:rsidR="0045155B" w:rsidRPr="008F0E34" w:rsidRDefault="0045155B">
      <w:pPr>
        <w:rPr>
          <w:rFonts w:ascii="Times New Roman" w:eastAsiaTheme="majorEastAsia" w:hAnsi="Times New Roman" w:cs="Times New Roman"/>
          <w:color w:val="000000" w:themeColor="text1"/>
        </w:rPr>
      </w:pPr>
    </w:p>
    <w:p w14:paraId="76CDAB2D" w14:textId="77777777" w:rsidR="006B55E7" w:rsidRDefault="006B55E7">
      <w:pPr>
        <w:rPr>
          <w:rFonts w:ascii="Times New Roman" w:eastAsiaTheme="maj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B2CCEF0" w14:textId="77777777" w:rsidR="00383411" w:rsidRPr="008F0E34" w:rsidRDefault="00383411" w:rsidP="00383411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3" w:name="_Toc50109338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2: Loss of Employment Predicting PHQ-2</w:t>
      </w:r>
      <w:bookmarkEnd w:id="13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8"/>
        <w:gridCol w:w="1071"/>
        <w:gridCol w:w="960"/>
        <w:gridCol w:w="2064"/>
        <w:gridCol w:w="903"/>
        <w:gridCol w:w="1071"/>
        <w:gridCol w:w="1006"/>
        <w:gridCol w:w="2064"/>
        <w:gridCol w:w="903"/>
      </w:tblGrid>
      <w:tr w:rsidR="0045155B" w:rsidRPr="008F0E34" w14:paraId="30B4DCDC" w14:textId="77777777" w:rsidTr="0045155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0BB51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2FF0E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Unadjusted Model: PHQ Scores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399FD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Adjusted Model: PHQ Scores</w:t>
            </w:r>
          </w:p>
        </w:tc>
      </w:tr>
      <w:tr w:rsidR="0045155B" w:rsidRPr="008F0E34" w14:paraId="5CED2CC2" w14:textId="77777777" w:rsidTr="004515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89A5C9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A9DCE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8C24F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73078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F479D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F2347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D3CED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B3C40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7364C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45155B" w:rsidRPr="008F0E34" w14:paraId="41B8016B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AF6D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CE40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722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4004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98.1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AD48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914.342 – -529.6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7C59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2F7A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571.2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3D9C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04.5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6509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776.062 – -366.3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E1AD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2BC90307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B4DF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Loss of Jo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A223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6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F87FF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130C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82 – 0.8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8444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FAA9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10E9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8C01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40 – 0.7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E366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54F09641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5EA9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4EAB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E064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31B9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9 – 0.0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77B8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BB38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2293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301A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0 – 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3877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5ACE8148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1140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A374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72D0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7530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8826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F0A2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61DA3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BE66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3 – -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21438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45155B" w:rsidRPr="008F0E34" w14:paraId="2F69210B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2984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98016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3BC16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367A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BDBA4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5ECF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14130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E866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95 – 0.4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737E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02</w:t>
            </w:r>
          </w:p>
        </w:tc>
      </w:tr>
      <w:tr w:rsidR="0045155B" w:rsidRPr="008F0E34" w14:paraId="326739D8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5615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3FEE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5C11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DC13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AFCE1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42BAA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BF03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AAD65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21 – 1.1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ABFA7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04</w:t>
            </w:r>
          </w:p>
        </w:tc>
      </w:tr>
      <w:tr w:rsidR="0045155B" w:rsidRPr="008F0E34" w14:paraId="4B774785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2D49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22C0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0B2F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F334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0154C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DD5E9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9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4023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4F4A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.068 – 2.9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9B4B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65</w:t>
            </w:r>
          </w:p>
        </w:tc>
      </w:tr>
      <w:tr w:rsidR="0045155B" w:rsidRPr="008F0E34" w14:paraId="52073F23" w14:textId="77777777" w:rsidTr="004515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F8E2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C9FD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DE89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15DCB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82CA2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50E4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.2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29CC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6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655FD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62 – 2.5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DABDE" w14:textId="77777777" w:rsidR="0045155B" w:rsidRPr="008F0E34" w:rsidRDefault="0045155B" w:rsidP="004515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2</w:t>
            </w:r>
          </w:p>
        </w:tc>
      </w:tr>
      <w:tr w:rsidR="0045155B" w:rsidRPr="008F0E34" w14:paraId="6139369C" w14:textId="77777777" w:rsidTr="0045155B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DF33C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45155B" w:rsidRPr="008F0E34" w14:paraId="35892CCC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F0FB93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F02EBD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1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3DD7B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06</w:t>
            </w:r>
          </w:p>
        </w:tc>
      </w:tr>
      <w:tr w:rsidR="0045155B" w:rsidRPr="008F0E34" w14:paraId="787702F9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88531E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E98AE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829410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45155B" w:rsidRPr="008F0E34" w14:paraId="7EF5529B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BA108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17FD0D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53D3E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45155B" w:rsidRPr="008F0E34" w14:paraId="16657836" w14:textId="77777777" w:rsidTr="0045155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6EF0A8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1329AF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8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32F172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8</w:t>
            </w:r>
          </w:p>
        </w:tc>
      </w:tr>
      <w:tr w:rsidR="0045155B" w:rsidRPr="008F0E34" w14:paraId="18DF78D7" w14:textId="77777777" w:rsidTr="0045155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C16245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E3C2D1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7900.19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B585EB" w14:textId="77777777" w:rsidR="0045155B" w:rsidRPr="008F0E34" w:rsidRDefault="0045155B" w:rsidP="0045155B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7900.346</w:t>
            </w:r>
          </w:p>
        </w:tc>
      </w:tr>
    </w:tbl>
    <w:p w14:paraId="502B9C3B" w14:textId="77777777" w:rsidR="00383411" w:rsidRPr="008F0E34" w:rsidRDefault="00383411" w:rsidP="00383411">
      <w:pPr>
        <w:rPr>
          <w:rFonts w:ascii="Times New Roman" w:hAnsi="Times New Roman" w:cs="Times New Roman"/>
          <w:color w:val="000000" w:themeColor="text1"/>
        </w:rPr>
      </w:pPr>
    </w:p>
    <w:p w14:paraId="34157241" w14:textId="77777777" w:rsidR="00F07624" w:rsidRPr="008F0E34" w:rsidRDefault="00F07624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8F0E34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5CCF3E4" w14:textId="77777777" w:rsidR="00383411" w:rsidRPr="008F0E34" w:rsidRDefault="00383411" w:rsidP="00383411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4" w:name="_Toc50109339"/>
      <w:r w:rsidRPr="008F0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Predictors of Degree of Adherence to Self-Quarantine Recommendations.</w:t>
      </w:r>
      <w:bookmarkEnd w:id="14"/>
    </w:p>
    <w:p w14:paraId="12B54839" w14:textId="77777777" w:rsidR="00383411" w:rsidRPr="008F0E34" w:rsidRDefault="00383411" w:rsidP="00B84D38">
      <w:pPr>
        <w:rPr>
          <w:rFonts w:ascii="Times New Roman" w:hAnsi="Times New Roman" w:cs="Times New Roman"/>
          <w:color w:val="000000" w:themeColor="text1"/>
        </w:rPr>
      </w:pPr>
    </w:p>
    <w:p w14:paraId="4FA076BE" w14:textId="77777777" w:rsidR="00383411" w:rsidRPr="008F0E34" w:rsidRDefault="00383411" w:rsidP="00383411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5" w:name="_Toc50109340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Table S13: GAD-2 Predicting Degree of Self-Quarantine</w:t>
      </w:r>
      <w:bookmarkEnd w:id="15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2"/>
        <w:gridCol w:w="964"/>
        <w:gridCol w:w="977"/>
        <w:gridCol w:w="1546"/>
        <w:gridCol w:w="903"/>
        <w:gridCol w:w="964"/>
        <w:gridCol w:w="977"/>
        <w:gridCol w:w="1986"/>
        <w:gridCol w:w="903"/>
      </w:tblGrid>
      <w:tr w:rsidR="00E1526F" w:rsidRPr="008F0E34" w14:paraId="299E909E" w14:textId="77777777" w:rsidTr="00AB751F">
        <w:tc>
          <w:tcPr>
            <w:tcW w:w="1348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F82E2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3780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0FE49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Unadjusted Model: </w:t>
            </w:r>
            <w:r w:rsid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lf-Quarantine</w:t>
            </w:r>
          </w:p>
        </w:tc>
        <w:tc>
          <w:tcPr>
            <w:tcW w:w="4232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C22F5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djusted Model: </w:t>
            </w:r>
            <w:r w:rsid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lf-Quarantine</w:t>
            </w:r>
          </w:p>
        </w:tc>
      </w:tr>
      <w:tr w:rsidR="00AB751F" w:rsidRPr="008F0E34" w14:paraId="0ADF1640" w14:textId="77777777" w:rsidTr="00B0745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1ED4D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D814F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A9584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AC114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20A6B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A7A77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D0984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6E0AD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A3E04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AB751F" w:rsidRPr="008F0E34" w14:paraId="3E5CBAA5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559A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D7C0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2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B743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5C50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173 – 3.2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5A61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1B1C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60.9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EB91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.0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FD3C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1.764 – 133.6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BDE5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00</w:t>
            </w:r>
          </w:p>
        </w:tc>
      </w:tr>
      <w:tr w:rsidR="00AB751F" w:rsidRPr="008F0E34" w14:paraId="329047CB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1110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AD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6FF2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74B3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C705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9 – 0.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E95C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46A1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64DF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AE31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8 – 0.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7A13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B751F" w:rsidRPr="008F0E34" w14:paraId="0B8E0D22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F12F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8180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E8D2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9C50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81EF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8D4E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B8BD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0714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0 – 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57C4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AB751F" w:rsidRPr="008F0E34" w14:paraId="3688B210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A9A8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8252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74F9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64E8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004C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4682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BEDB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C628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3 – 0.1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B7F1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3</w:t>
            </w:r>
          </w:p>
        </w:tc>
      </w:tr>
      <w:tr w:rsidR="00AB751F" w:rsidRPr="008F0E34" w14:paraId="5FB583CF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3D59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5200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9714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C4D8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6CA2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5DDA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6602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3D9B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38 – 0.3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40CA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6</w:t>
            </w:r>
          </w:p>
        </w:tc>
      </w:tr>
      <w:tr w:rsidR="00AB751F" w:rsidRPr="008F0E34" w14:paraId="6DDBE3E8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E77B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26C7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7B65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A3E4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334F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4543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F329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5CE9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332 – 1.0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4102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98</w:t>
            </w:r>
          </w:p>
        </w:tc>
      </w:tr>
      <w:tr w:rsidR="00AB751F" w:rsidRPr="008F0E34" w14:paraId="4174E8B3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3294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3552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649C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A23C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A544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F948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231D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E2E4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630 – 0.3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1AC8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91</w:t>
            </w:r>
          </w:p>
        </w:tc>
      </w:tr>
      <w:tr w:rsidR="00AB751F" w:rsidRPr="008F0E34" w14:paraId="663F9899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FE83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BF02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9CDA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381A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25C9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6835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977D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69D9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7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9604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9</w:t>
            </w:r>
          </w:p>
        </w:tc>
      </w:tr>
      <w:tr w:rsidR="00AB751F" w:rsidRPr="008F0E34" w14:paraId="6E0B3305" w14:textId="77777777" w:rsidTr="00B0745C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CE1BB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B751F" w:rsidRPr="008F0E34" w14:paraId="3051F084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B12F5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72056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472B3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751F" w:rsidRPr="008F0E34" w14:paraId="56A0D845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4C46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6EA19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3919D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AB751F" w:rsidRPr="008F0E34" w14:paraId="081FFEB2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95AB6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DC79A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35197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AB751F" w:rsidRPr="008F0E34" w14:paraId="15C22DCF" w14:textId="77777777" w:rsidTr="00B0745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7AB92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1EA3E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7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82A35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7</w:t>
            </w:r>
          </w:p>
        </w:tc>
      </w:tr>
      <w:tr w:rsidR="00AB751F" w:rsidRPr="008F0E34" w14:paraId="72D27CE6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641DD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D8969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88.69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1528F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87.034</w:t>
            </w:r>
          </w:p>
        </w:tc>
      </w:tr>
    </w:tbl>
    <w:p w14:paraId="100E8196" w14:textId="77777777" w:rsidR="00383411" w:rsidRPr="008F0E34" w:rsidRDefault="00383411" w:rsidP="00B84D38">
      <w:pPr>
        <w:rPr>
          <w:rFonts w:ascii="Times New Roman" w:hAnsi="Times New Roman" w:cs="Times New Roman"/>
          <w:color w:val="000000" w:themeColor="text1"/>
        </w:rPr>
      </w:pPr>
    </w:p>
    <w:p w14:paraId="178E1F0D" w14:textId="77777777" w:rsidR="00F07624" w:rsidRPr="008F0E34" w:rsidRDefault="00F07624">
      <w:pPr>
        <w:rPr>
          <w:rFonts w:ascii="Times New Roman" w:eastAsiaTheme="majorEastAsia" w:hAnsi="Times New Roman" w:cs="Times New Roman"/>
          <w:color w:val="000000" w:themeColor="text1"/>
        </w:rPr>
      </w:pPr>
      <w:r w:rsidRPr="008F0E34">
        <w:rPr>
          <w:rFonts w:ascii="Times New Roman" w:hAnsi="Times New Roman" w:cs="Times New Roman"/>
          <w:color w:val="000000" w:themeColor="text1"/>
        </w:rPr>
        <w:br w:type="page"/>
      </w:r>
    </w:p>
    <w:p w14:paraId="4249FB1B" w14:textId="77777777" w:rsidR="00AB751F" w:rsidRPr="008F0E34" w:rsidRDefault="00383411" w:rsidP="00AB75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6" w:name="_Toc50109341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4: PHQ-2 Predicting Degree of Self-Quarantine</w:t>
      </w:r>
      <w:bookmarkEnd w:id="16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2"/>
        <w:gridCol w:w="964"/>
        <w:gridCol w:w="977"/>
        <w:gridCol w:w="1546"/>
        <w:gridCol w:w="903"/>
        <w:gridCol w:w="964"/>
        <w:gridCol w:w="977"/>
        <w:gridCol w:w="1906"/>
        <w:gridCol w:w="903"/>
      </w:tblGrid>
      <w:tr w:rsidR="00AB751F" w:rsidRPr="008F0E34" w14:paraId="33884787" w14:textId="77777777" w:rsidTr="00B0745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331C4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D128C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 xml:space="preserve">Unadjusted Model: </w:t>
            </w:r>
            <w:r w:rsidR="008F0E34">
              <w:rPr>
                <w:rFonts w:ascii="Times New Roman" w:eastAsia="Times New Roman" w:hAnsi="Times New Roman" w:cs="Times New Roman"/>
                <w:b/>
                <w:bCs/>
              </w:rPr>
              <w:t>Self-Quarantine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16821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 xml:space="preserve">Adjusted Model: </w:t>
            </w:r>
            <w:r w:rsidR="008F0E34">
              <w:rPr>
                <w:rFonts w:ascii="Times New Roman" w:eastAsia="Times New Roman" w:hAnsi="Times New Roman" w:cs="Times New Roman"/>
                <w:b/>
                <w:bCs/>
              </w:rPr>
              <w:t>Self-Quarantine</w:t>
            </w:r>
          </w:p>
        </w:tc>
      </w:tr>
      <w:tr w:rsidR="00AB751F" w:rsidRPr="008F0E34" w14:paraId="4D7F5947" w14:textId="77777777" w:rsidTr="00B0745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2CC3D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62A32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197C3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BEFF2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50605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8D320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C57F3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ADB20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92882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AB751F" w:rsidRPr="008F0E34" w14:paraId="25C35D20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0C95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8F29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2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E3DA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F0F9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197 – 3.2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7213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1849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86.9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8271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.3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F700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3.701 – 160.1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A510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20</w:t>
            </w:r>
          </w:p>
        </w:tc>
      </w:tr>
      <w:tr w:rsidR="00AB751F" w:rsidRPr="008F0E34" w14:paraId="16B68A9D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8577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PHQ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0249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926E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52DA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0 – 0.0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6189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960E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7127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B96E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5 – 0.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9D11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B751F" w:rsidRPr="008F0E34" w14:paraId="7456907A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0722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899E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4713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7CCA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2162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9A68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624E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3203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0 – 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832E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8</w:t>
            </w:r>
          </w:p>
        </w:tc>
      </w:tr>
      <w:tr w:rsidR="00AB751F" w:rsidRPr="008F0E34" w14:paraId="3AEDC1E2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1851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C9FD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D1A6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AC1B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5D99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9C02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DCF3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3678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5 – 0.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71A6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72</w:t>
            </w:r>
          </w:p>
        </w:tc>
      </w:tr>
      <w:tr w:rsidR="00AB751F" w:rsidRPr="008F0E34" w14:paraId="575234CD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3BF5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1187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48A9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571E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FD42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BCF2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6572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AE43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4 – 0.3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1D26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90</w:t>
            </w:r>
          </w:p>
        </w:tc>
      </w:tr>
      <w:tr w:rsidR="00AB751F" w:rsidRPr="008F0E34" w14:paraId="5D81F026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085D3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AB1F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A210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2E52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D3B6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C56B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6F60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9650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349 – 1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67CE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20</w:t>
            </w:r>
          </w:p>
        </w:tc>
      </w:tr>
      <w:tr w:rsidR="00AB751F" w:rsidRPr="008F0E34" w14:paraId="1A804EAB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6B9E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75D9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E2EF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B992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F89F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DB5C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3A8C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E9C1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664 – 0.2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6978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04</w:t>
            </w:r>
          </w:p>
        </w:tc>
      </w:tr>
      <w:tr w:rsidR="00AB751F" w:rsidRPr="008F0E34" w14:paraId="5CBB054D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6BF2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0FF0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3CB8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34DF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39DE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C98B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B14A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4D7D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9 – 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80B6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25</w:t>
            </w:r>
          </w:p>
        </w:tc>
      </w:tr>
      <w:tr w:rsidR="00AB751F" w:rsidRPr="008F0E34" w14:paraId="2EA39CD7" w14:textId="77777777" w:rsidTr="00B0745C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7375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B751F" w:rsidRPr="008F0E34" w14:paraId="3C857C76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C4A47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E66A8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92B70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751F" w:rsidRPr="008F0E34" w14:paraId="2A809DC6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0495A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EF13B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D5509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</w:t>
            </w:r>
          </w:p>
        </w:tc>
      </w:tr>
      <w:tr w:rsidR="00AB751F" w:rsidRPr="008F0E34" w14:paraId="76CC5374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31795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08D23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75C9D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</w:t>
            </w:r>
          </w:p>
        </w:tc>
      </w:tr>
      <w:tr w:rsidR="00AB751F" w:rsidRPr="008F0E34" w14:paraId="0A52E874" w14:textId="77777777" w:rsidTr="00B0745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AA850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BD0E3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7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D73D2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7</w:t>
            </w:r>
          </w:p>
        </w:tc>
      </w:tr>
      <w:tr w:rsidR="00AB751F" w:rsidRPr="008F0E34" w14:paraId="28D72C3E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C5C5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F6A4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89.343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7CABC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81.517</w:t>
            </w:r>
          </w:p>
        </w:tc>
      </w:tr>
    </w:tbl>
    <w:p w14:paraId="61C9017E" w14:textId="77777777" w:rsidR="00816743" w:rsidRPr="008F0E34" w:rsidRDefault="00816743" w:rsidP="00AB75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4B16BC" w14:textId="77777777" w:rsidR="00816743" w:rsidRPr="008F0E34" w:rsidRDefault="00816743" w:rsidP="00B84D38">
      <w:pPr>
        <w:rPr>
          <w:rFonts w:ascii="Times New Roman" w:hAnsi="Times New Roman" w:cs="Times New Roman"/>
          <w:color w:val="000000" w:themeColor="text1"/>
        </w:rPr>
      </w:pPr>
    </w:p>
    <w:p w14:paraId="16B433F1" w14:textId="77777777" w:rsidR="00816743" w:rsidRPr="008F0E34" w:rsidRDefault="00816743" w:rsidP="00B84D38">
      <w:pPr>
        <w:rPr>
          <w:rFonts w:ascii="Times New Roman" w:hAnsi="Times New Roman" w:cs="Times New Roman"/>
          <w:color w:val="000000" w:themeColor="text1"/>
        </w:rPr>
      </w:pPr>
    </w:p>
    <w:p w14:paraId="1A3971F4" w14:textId="77777777" w:rsidR="00816743" w:rsidRPr="008F0E34" w:rsidRDefault="00816743" w:rsidP="00B84D38">
      <w:pPr>
        <w:rPr>
          <w:rFonts w:ascii="Times New Roman" w:hAnsi="Times New Roman" w:cs="Times New Roman"/>
          <w:color w:val="000000" w:themeColor="text1"/>
        </w:rPr>
      </w:pPr>
    </w:p>
    <w:p w14:paraId="28D56978" w14:textId="77777777" w:rsidR="00F07624" w:rsidRPr="008F0E34" w:rsidRDefault="00F07624">
      <w:pPr>
        <w:rPr>
          <w:rFonts w:ascii="Times New Roman" w:eastAsiaTheme="majorEastAsia" w:hAnsi="Times New Roman" w:cs="Times New Roman"/>
          <w:color w:val="000000" w:themeColor="text1"/>
        </w:rPr>
      </w:pPr>
      <w:r w:rsidRPr="008F0E34">
        <w:rPr>
          <w:rFonts w:ascii="Times New Roman" w:hAnsi="Times New Roman" w:cs="Times New Roman"/>
          <w:color w:val="000000" w:themeColor="text1"/>
        </w:rPr>
        <w:br w:type="page"/>
      </w:r>
    </w:p>
    <w:p w14:paraId="1E3BF38B" w14:textId="77777777" w:rsidR="00816743" w:rsidRPr="008F0E34" w:rsidRDefault="00816743" w:rsidP="00816743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7" w:name="_Toc50109342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5: Combined GAD-2 and PHQ-2 Model Predicting Degree of Self-Quarantine</w:t>
      </w:r>
      <w:bookmarkEnd w:id="17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7"/>
        <w:gridCol w:w="1602"/>
        <w:gridCol w:w="1625"/>
        <w:gridCol w:w="2968"/>
        <w:gridCol w:w="1358"/>
      </w:tblGrid>
      <w:tr w:rsidR="00AB751F" w:rsidRPr="008F0E34" w14:paraId="37100530" w14:textId="77777777" w:rsidTr="006B55E7">
        <w:tc>
          <w:tcPr>
            <w:tcW w:w="2086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FAD1E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914" w:type="pct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531316" w14:textId="77777777" w:rsidR="00AB751F" w:rsidRPr="008F0E34" w:rsidRDefault="008F0E34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lf-Quarantine</w:t>
            </w:r>
          </w:p>
        </w:tc>
      </w:tr>
      <w:tr w:rsidR="00AB751F" w:rsidRPr="008F0E34" w14:paraId="7682197E" w14:textId="77777777" w:rsidTr="006B55E7">
        <w:tc>
          <w:tcPr>
            <w:tcW w:w="2086" w:type="pct"/>
            <w:tcBorders>
              <w:bottom w:val="single" w:sz="6" w:space="0" w:color="auto"/>
            </w:tcBorders>
            <w:vAlign w:val="center"/>
            <w:hideMark/>
          </w:tcPr>
          <w:p w14:paraId="7CA3E63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618" w:type="pct"/>
            <w:tcBorders>
              <w:bottom w:val="single" w:sz="6" w:space="0" w:color="auto"/>
            </w:tcBorders>
            <w:vAlign w:val="center"/>
            <w:hideMark/>
          </w:tcPr>
          <w:p w14:paraId="36C4B04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627" w:type="pct"/>
            <w:tcBorders>
              <w:bottom w:val="single" w:sz="6" w:space="0" w:color="auto"/>
            </w:tcBorders>
            <w:vAlign w:val="center"/>
            <w:hideMark/>
          </w:tcPr>
          <w:p w14:paraId="32AAEF2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1145" w:type="pct"/>
            <w:tcBorders>
              <w:bottom w:val="single" w:sz="6" w:space="0" w:color="auto"/>
            </w:tcBorders>
            <w:vAlign w:val="center"/>
            <w:hideMark/>
          </w:tcPr>
          <w:p w14:paraId="62A58BD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524" w:type="pct"/>
            <w:tcBorders>
              <w:bottom w:val="single" w:sz="6" w:space="0" w:color="auto"/>
            </w:tcBorders>
            <w:vAlign w:val="center"/>
            <w:hideMark/>
          </w:tcPr>
          <w:p w14:paraId="03F203A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AB751F" w:rsidRPr="008F0E34" w14:paraId="3D485BBF" w14:textId="77777777" w:rsidTr="006B55E7">
        <w:tc>
          <w:tcPr>
            <w:tcW w:w="20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8E71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6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641F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79.789</w:t>
            </w:r>
          </w:p>
        </w:tc>
        <w:tc>
          <w:tcPr>
            <w:tcW w:w="6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E384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.554</w:t>
            </w:r>
          </w:p>
        </w:tc>
        <w:tc>
          <w:tcPr>
            <w:tcW w:w="114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23D5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6.185 – 153.393</w:t>
            </w:r>
          </w:p>
        </w:tc>
        <w:tc>
          <w:tcPr>
            <w:tcW w:w="5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7C68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34</w:t>
            </w:r>
          </w:p>
        </w:tc>
      </w:tr>
      <w:tr w:rsidR="00AB751F" w:rsidRPr="008F0E34" w14:paraId="402B2A26" w14:textId="77777777" w:rsidTr="006B55E7">
        <w:tc>
          <w:tcPr>
            <w:tcW w:w="20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4907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PHQ Score</w:t>
            </w:r>
          </w:p>
        </w:tc>
        <w:tc>
          <w:tcPr>
            <w:tcW w:w="6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71C8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6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DD46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14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9AB0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0 – 0.049</w:t>
            </w:r>
          </w:p>
        </w:tc>
        <w:tc>
          <w:tcPr>
            <w:tcW w:w="5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366C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03</w:t>
            </w:r>
          </w:p>
        </w:tc>
      </w:tr>
      <w:tr w:rsidR="00AB751F" w:rsidRPr="008F0E34" w14:paraId="3912FC8E" w14:textId="77777777" w:rsidTr="006B55E7">
        <w:tc>
          <w:tcPr>
            <w:tcW w:w="20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CDAA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AD Score</w:t>
            </w:r>
          </w:p>
        </w:tc>
        <w:tc>
          <w:tcPr>
            <w:tcW w:w="6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E2E1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6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BCD6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14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3AB1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2 – 0.034</w:t>
            </w:r>
          </w:p>
        </w:tc>
        <w:tc>
          <w:tcPr>
            <w:tcW w:w="5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7F79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77</w:t>
            </w:r>
          </w:p>
        </w:tc>
      </w:tr>
      <w:tr w:rsidR="00AB751F" w:rsidRPr="008F0E34" w14:paraId="48D7E06E" w14:textId="77777777" w:rsidTr="006B55E7">
        <w:tc>
          <w:tcPr>
            <w:tcW w:w="20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FA81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0E97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6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8D23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4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5885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0 – 0.005</w:t>
            </w:r>
          </w:p>
        </w:tc>
        <w:tc>
          <w:tcPr>
            <w:tcW w:w="5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C049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3</w:t>
            </w:r>
          </w:p>
        </w:tc>
      </w:tr>
      <w:tr w:rsidR="00AB751F" w:rsidRPr="008F0E34" w14:paraId="0A223F14" w14:textId="77777777" w:rsidTr="006B55E7">
        <w:tc>
          <w:tcPr>
            <w:tcW w:w="20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9BDD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6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3DD5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6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DE62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14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2764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2 – 0.114</w:t>
            </w:r>
          </w:p>
        </w:tc>
        <w:tc>
          <w:tcPr>
            <w:tcW w:w="5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1518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3</w:t>
            </w:r>
          </w:p>
        </w:tc>
      </w:tr>
      <w:tr w:rsidR="00AB751F" w:rsidRPr="008F0E34" w14:paraId="70B59D51" w14:textId="77777777" w:rsidTr="006B55E7">
        <w:tc>
          <w:tcPr>
            <w:tcW w:w="20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AA63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6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7CF3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36</w:t>
            </w:r>
          </w:p>
        </w:tc>
        <w:tc>
          <w:tcPr>
            <w:tcW w:w="6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664F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114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D84E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38 – 0.310</w:t>
            </w:r>
          </w:p>
        </w:tc>
        <w:tc>
          <w:tcPr>
            <w:tcW w:w="5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115F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26</w:t>
            </w:r>
          </w:p>
        </w:tc>
      </w:tr>
      <w:tr w:rsidR="00AB751F" w:rsidRPr="008F0E34" w14:paraId="2A6A676A" w14:textId="77777777" w:rsidTr="006B55E7">
        <w:tc>
          <w:tcPr>
            <w:tcW w:w="20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129C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6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CB32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60</w:t>
            </w:r>
          </w:p>
        </w:tc>
        <w:tc>
          <w:tcPr>
            <w:tcW w:w="6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19C5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61</w:t>
            </w:r>
          </w:p>
        </w:tc>
        <w:tc>
          <w:tcPr>
            <w:tcW w:w="114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67BF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347 – 1.067</w:t>
            </w:r>
          </w:p>
        </w:tc>
        <w:tc>
          <w:tcPr>
            <w:tcW w:w="5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D559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19</w:t>
            </w:r>
          </w:p>
        </w:tc>
      </w:tr>
      <w:tr w:rsidR="00AB751F" w:rsidRPr="008F0E34" w14:paraId="2CFECE44" w14:textId="77777777" w:rsidTr="006B55E7">
        <w:tc>
          <w:tcPr>
            <w:tcW w:w="20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E1F4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6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1E0F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93</w:t>
            </w:r>
          </w:p>
        </w:tc>
        <w:tc>
          <w:tcPr>
            <w:tcW w:w="6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07A8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37</w:t>
            </w:r>
          </w:p>
        </w:tc>
        <w:tc>
          <w:tcPr>
            <w:tcW w:w="114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AB28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658 – 0.272</w:t>
            </w:r>
          </w:p>
        </w:tc>
        <w:tc>
          <w:tcPr>
            <w:tcW w:w="5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F417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16</w:t>
            </w:r>
          </w:p>
        </w:tc>
      </w:tr>
      <w:tr w:rsidR="00AB751F" w:rsidRPr="008F0E34" w14:paraId="585609E5" w14:textId="77777777" w:rsidTr="006B55E7">
        <w:tc>
          <w:tcPr>
            <w:tcW w:w="20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BD95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61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E1E1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4</w:t>
            </w:r>
          </w:p>
        </w:tc>
        <w:tc>
          <w:tcPr>
            <w:tcW w:w="6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4FF9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4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F312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8 – -0.000</w:t>
            </w:r>
          </w:p>
        </w:tc>
        <w:tc>
          <w:tcPr>
            <w:tcW w:w="52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CB76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41</w:t>
            </w:r>
          </w:p>
        </w:tc>
      </w:tr>
      <w:tr w:rsidR="00AB751F" w:rsidRPr="008F0E34" w14:paraId="13E9E764" w14:textId="77777777" w:rsidTr="006B55E7">
        <w:tc>
          <w:tcPr>
            <w:tcW w:w="5000" w:type="pct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677A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B751F" w:rsidRPr="008F0E34" w14:paraId="297ECCDE" w14:textId="77777777" w:rsidTr="006B55E7">
        <w:tc>
          <w:tcPr>
            <w:tcW w:w="208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5E9C0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14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93A07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751F" w:rsidRPr="008F0E34" w14:paraId="1E08BC39" w14:textId="77777777" w:rsidTr="006B55E7">
        <w:tc>
          <w:tcPr>
            <w:tcW w:w="208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8634D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8F0E34">
              <w:rPr>
                <w:rFonts w:ascii="Times New Roman" w:eastAsia="Times New Roman" w:hAnsi="Times New Roman" w:cs="Times New Roman"/>
              </w:rPr>
              <w:t xml:space="preserve"> 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</w:t>
            </w:r>
          </w:p>
        </w:tc>
        <w:tc>
          <w:tcPr>
            <w:tcW w:w="2914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A708C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AB751F" w:rsidRPr="008F0E34" w14:paraId="1CA99605" w14:textId="77777777" w:rsidTr="006B55E7">
        <w:tc>
          <w:tcPr>
            <w:tcW w:w="208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29944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N 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</w:t>
            </w:r>
          </w:p>
        </w:tc>
        <w:tc>
          <w:tcPr>
            <w:tcW w:w="2914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2B0D4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AB751F" w:rsidRPr="008F0E34" w14:paraId="1E2AAEE3" w14:textId="77777777" w:rsidTr="006B55E7">
        <w:tc>
          <w:tcPr>
            <w:tcW w:w="2086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ECF1E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2914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089AE3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7</w:t>
            </w:r>
          </w:p>
        </w:tc>
      </w:tr>
      <w:tr w:rsidR="00AB751F" w:rsidRPr="008F0E34" w14:paraId="791682B0" w14:textId="77777777" w:rsidTr="006B55E7">
        <w:tc>
          <w:tcPr>
            <w:tcW w:w="2086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840BA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2914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C134E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80.388</w:t>
            </w:r>
          </w:p>
        </w:tc>
      </w:tr>
    </w:tbl>
    <w:p w14:paraId="6FA089F4" w14:textId="77777777" w:rsidR="00816743" w:rsidRPr="008F0E34" w:rsidRDefault="00816743" w:rsidP="00B84D38">
      <w:pPr>
        <w:rPr>
          <w:rFonts w:ascii="Times New Roman" w:hAnsi="Times New Roman" w:cs="Times New Roman"/>
          <w:color w:val="000000" w:themeColor="text1"/>
        </w:rPr>
      </w:pPr>
    </w:p>
    <w:p w14:paraId="7CD944C2" w14:textId="77777777" w:rsidR="00F07624" w:rsidRPr="008F0E34" w:rsidRDefault="00F07624">
      <w:pPr>
        <w:rPr>
          <w:rFonts w:ascii="Times New Roman" w:eastAsiaTheme="majorEastAsia" w:hAnsi="Times New Roman" w:cs="Times New Roman"/>
          <w:color w:val="000000" w:themeColor="text1"/>
        </w:rPr>
      </w:pPr>
      <w:r w:rsidRPr="008F0E34">
        <w:rPr>
          <w:rFonts w:ascii="Times New Roman" w:hAnsi="Times New Roman" w:cs="Times New Roman"/>
          <w:color w:val="000000" w:themeColor="text1"/>
        </w:rPr>
        <w:br w:type="page"/>
      </w:r>
    </w:p>
    <w:p w14:paraId="362FAEB4" w14:textId="77777777" w:rsidR="00AB751F" w:rsidRPr="008F0E34" w:rsidRDefault="009D6A15" w:rsidP="00AB75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8" w:name="_Toc50109343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6: COVID-19 Concern Predicting Degree of Self-Quarantine</w:t>
      </w:r>
      <w:bookmarkEnd w:id="18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2"/>
        <w:gridCol w:w="964"/>
        <w:gridCol w:w="977"/>
        <w:gridCol w:w="1546"/>
        <w:gridCol w:w="903"/>
        <w:gridCol w:w="964"/>
        <w:gridCol w:w="977"/>
        <w:gridCol w:w="1866"/>
        <w:gridCol w:w="903"/>
      </w:tblGrid>
      <w:tr w:rsidR="00AB751F" w:rsidRPr="008F0E34" w14:paraId="4D449EF3" w14:textId="77777777" w:rsidTr="00B0745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4DFC5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D6845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 xml:space="preserve">Unadjusted Model: </w:t>
            </w:r>
            <w:r w:rsidR="008F0E34">
              <w:rPr>
                <w:rFonts w:ascii="Times New Roman" w:eastAsia="Times New Roman" w:hAnsi="Times New Roman" w:cs="Times New Roman"/>
                <w:b/>
                <w:bCs/>
              </w:rPr>
              <w:t>Self-Quarantine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A0360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 xml:space="preserve">Adjusted Model: </w:t>
            </w:r>
            <w:r w:rsidR="008F0E34">
              <w:rPr>
                <w:rFonts w:ascii="Times New Roman" w:eastAsia="Times New Roman" w:hAnsi="Times New Roman" w:cs="Times New Roman"/>
                <w:b/>
                <w:bCs/>
              </w:rPr>
              <w:t>Self-Quarantine</w:t>
            </w:r>
          </w:p>
        </w:tc>
      </w:tr>
      <w:tr w:rsidR="00AB751F" w:rsidRPr="008F0E34" w14:paraId="76B0D0C6" w14:textId="77777777" w:rsidTr="00B0745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92C15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102A7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3A7E8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151D0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080F9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4A7FC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14B50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72CA0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BD569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AB751F" w:rsidRPr="008F0E34" w14:paraId="6D884FB9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632E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C25E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.7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7FD1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54F3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.663 – 2.9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C03F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0C33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3.6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D0BF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6.8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FC79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48.546 – 95.7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79CD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21</w:t>
            </w:r>
          </w:p>
        </w:tc>
      </w:tr>
      <w:tr w:rsidR="00AB751F" w:rsidRPr="008F0E34" w14:paraId="34065EDC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75CD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VID-19 Concer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0E4C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606E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4A15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2 – 0.1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F62D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0E90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9114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8B92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06 – 0.1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4817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B751F" w:rsidRPr="008F0E34" w14:paraId="1A33949C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1E81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2008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B98E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5CFF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87F8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1A32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DF19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99AC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5 – 0.1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2856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34</w:t>
            </w:r>
          </w:p>
        </w:tc>
      </w:tr>
      <w:tr w:rsidR="00AB751F" w:rsidRPr="008F0E34" w14:paraId="17691C77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8EB4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5FA7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7CAD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D080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A96D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89D5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86B5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AE1E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8 – 0.3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9AAC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01</w:t>
            </w:r>
          </w:p>
        </w:tc>
      </w:tr>
      <w:tr w:rsidR="00AB751F" w:rsidRPr="008F0E34" w14:paraId="2301DE5D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5ACF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A42B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F753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1E63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B028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D212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DB7C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0024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429 – 0.9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3D4A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49</w:t>
            </w:r>
          </w:p>
        </w:tc>
      </w:tr>
      <w:tr w:rsidR="00AB751F" w:rsidRPr="008F0E34" w14:paraId="2FFF7449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C6B9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7E5C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6FB6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77ED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A424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D191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7B6B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A130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534 – 0.3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9C1D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52</w:t>
            </w:r>
          </w:p>
        </w:tc>
      </w:tr>
      <w:tr w:rsidR="00AB751F" w:rsidRPr="008F0E34" w14:paraId="232E1921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CDA2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8F403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5F0A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D2CA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6C62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D9F6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A658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5BDC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2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ECEB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879</w:t>
            </w:r>
          </w:p>
        </w:tc>
      </w:tr>
      <w:tr w:rsidR="00AB751F" w:rsidRPr="008F0E34" w14:paraId="55509DAA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6D33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0CE3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44F3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03AD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E0A9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A384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EA0D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D1AC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5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9AA8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71</w:t>
            </w:r>
          </w:p>
        </w:tc>
      </w:tr>
      <w:tr w:rsidR="00AB751F" w:rsidRPr="008F0E34" w14:paraId="4F7E7E3F" w14:textId="77777777" w:rsidTr="00B0745C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D76A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B751F" w:rsidRPr="008F0E34" w14:paraId="20ABFE18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BE27F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0F992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733B0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AB751F" w:rsidRPr="008F0E34" w14:paraId="06AC6472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3F98F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DB0E3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BC7A4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AB751F" w:rsidRPr="008F0E34" w14:paraId="1429CAEF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960AA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24A7E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4B0C7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AB751F" w:rsidRPr="008F0E34" w14:paraId="30FC6EF8" w14:textId="77777777" w:rsidTr="00B0745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5AF1E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FF8C9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0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C1CDA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0</w:t>
            </w:r>
          </w:p>
        </w:tc>
      </w:tr>
      <w:tr w:rsidR="00AB751F" w:rsidRPr="008F0E34" w14:paraId="4056F739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9E30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C67F1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29.12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05A9F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36.136</w:t>
            </w:r>
          </w:p>
        </w:tc>
      </w:tr>
    </w:tbl>
    <w:p w14:paraId="635714E8" w14:textId="77777777" w:rsidR="00F07624" w:rsidRPr="008F0E34" w:rsidRDefault="00F07624" w:rsidP="00AB75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C9E1E6" w14:textId="77777777" w:rsidR="006B55E7" w:rsidRDefault="006B55E7">
      <w:pPr>
        <w:rPr>
          <w:rFonts w:ascii="Times New Roman" w:eastAsiaTheme="maj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1EBF152" w14:textId="77777777" w:rsidR="00AB751F" w:rsidRPr="008F0E34" w:rsidRDefault="00816743" w:rsidP="00AB75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9" w:name="_Toc50109344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</w:t>
      </w:r>
      <w:r w:rsidR="009D6A15"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: Epidemiological Total World Cases Model Predicting Degree of Self-Quarantine</w:t>
      </w:r>
      <w:bookmarkEnd w:id="19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2"/>
        <w:gridCol w:w="964"/>
        <w:gridCol w:w="977"/>
        <w:gridCol w:w="1706"/>
        <w:gridCol w:w="903"/>
        <w:gridCol w:w="1006"/>
        <w:gridCol w:w="1006"/>
        <w:gridCol w:w="2226"/>
        <w:gridCol w:w="817"/>
      </w:tblGrid>
      <w:tr w:rsidR="00AB751F" w:rsidRPr="008F0E34" w14:paraId="573046FC" w14:textId="77777777" w:rsidTr="00B0745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95BC8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6EED9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 xml:space="preserve">Unadjusted Model: Self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Quarantite</w:t>
            </w:r>
            <w:proofErr w:type="spellEnd"/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9DDCE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 xml:space="preserve">Adjusted Model: </w:t>
            </w:r>
            <w:r w:rsidR="008F0E34">
              <w:rPr>
                <w:rFonts w:ascii="Times New Roman" w:eastAsia="Times New Roman" w:hAnsi="Times New Roman" w:cs="Times New Roman"/>
                <w:b/>
                <w:bCs/>
              </w:rPr>
              <w:t>Self-Quarantine</w:t>
            </w:r>
          </w:p>
        </w:tc>
      </w:tr>
      <w:tr w:rsidR="00AB751F" w:rsidRPr="008F0E34" w14:paraId="33D88268" w14:textId="77777777" w:rsidTr="00B0745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200CC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98442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7C709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F8A04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28D56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907B1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CEAF3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24D8F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A4BC4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AB751F" w:rsidRPr="008F0E34" w14:paraId="54069398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FAA3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2096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9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F6CD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F455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376 – 4.4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37D7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0D87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626.2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CCA2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91.4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44F9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40.954 – 1393.4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D9B9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0</w:t>
            </w:r>
          </w:p>
        </w:tc>
      </w:tr>
      <w:tr w:rsidR="00AB751F" w:rsidRPr="008F0E34" w14:paraId="2A4322BC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920B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World Cas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8AE9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E09A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62E9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85 – 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6B45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16B1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70B8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22BA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21 – 0.8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0CDC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48</w:t>
            </w:r>
          </w:p>
        </w:tc>
      </w:tr>
      <w:tr w:rsidR="00AB751F" w:rsidRPr="008F0E34" w14:paraId="5A9DCE57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85F3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A71F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1E8D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D719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B9BA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E26F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8888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B5F0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1 – 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8F57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50</w:t>
            </w:r>
          </w:p>
        </w:tc>
      </w:tr>
      <w:tr w:rsidR="00AB751F" w:rsidRPr="008F0E34" w14:paraId="6DEFE70B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1CB6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5FD0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9974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DDB3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04F1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7B57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A982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D353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6 – 0.1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E64D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32</w:t>
            </w:r>
          </w:p>
        </w:tc>
      </w:tr>
      <w:tr w:rsidR="00AB751F" w:rsidRPr="008F0E34" w14:paraId="298A14AE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F87C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7F39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7F69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AD9F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7AE0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CBE6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055B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6574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9 – 0.3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019C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40</w:t>
            </w:r>
          </w:p>
        </w:tc>
      </w:tr>
      <w:tr w:rsidR="00AB751F" w:rsidRPr="008F0E34" w14:paraId="5F4B71A1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816D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07EA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7E35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9B1E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A222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D70C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CAC7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0CB6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318 – 1.1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7685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78</w:t>
            </w:r>
          </w:p>
        </w:tc>
      </w:tr>
      <w:tr w:rsidR="00AB751F" w:rsidRPr="008F0E34" w14:paraId="3856C9B0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3100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A642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24D4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C178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E80D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25F5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FC01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9943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628 – 0.3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6E11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04</w:t>
            </w:r>
          </w:p>
        </w:tc>
      </w:tr>
      <w:tr w:rsidR="00AB751F" w:rsidRPr="008F0E34" w14:paraId="4EC4D0B6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4289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6504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152A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BF13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16EB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17B5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55AB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5514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76 – 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CF3E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2</w:t>
            </w:r>
          </w:p>
        </w:tc>
      </w:tr>
      <w:tr w:rsidR="00AB751F" w:rsidRPr="008F0E34" w14:paraId="41D27A06" w14:textId="77777777" w:rsidTr="00B0745C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7A50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B751F" w:rsidRPr="008F0E34" w14:paraId="3FD2A624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9FFD7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CC7EE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2E0DC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751F" w:rsidRPr="008F0E34" w14:paraId="2F5A1DE3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3C84A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BAB34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7C306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AB751F" w:rsidRPr="008F0E34" w14:paraId="2127F425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395CF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B03ED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682A3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AB751F" w:rsidRPr="008F0E34" w14:paraId="25AC21D3" w14:textId="77777777" w:rsidTr="00B0745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CDEE9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478ED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0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40BD5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0</w:t>
            </w:r>
          </w:p>
        </w:tc>
      </w:tr>
      <w:tr w:rsidR="00AB751F" w:rsidRPr="008F0E34" w14:paraId="6DE7AFAF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9A5B1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A661F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810.169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09394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808.863</w:t>
            </w:r>
          </w:p>
        </w:tc>
      </w:tr>
    </w:tbl>
    <w:p w14:paraId="6C4BCAAD" w14:textId="77777777" w:rsidR="00816743" w:rsidRPr="008F0E34" w:rsidRDefault="00816743" w:rsidP="00AB75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AB43A9" w14:textId="77777777" w:rsidR="00F07624" w:rsidRPr="008F0E34" w:rsidRDefault="00F07624">
      <w:pPr>
        <w:rPr>
          <w:rFonts w:ascii="Times New Roman" w:eastAsiaTheme="majorEastAsia" w:hAnsi="Times New Roman" w:cs="Times New Roman"/>
          <w:color w:val="000000" w:themeColor="text1"/>
        </w:rPr>
      </w:pPr>
      <w:r w:rsidRPr="008F0E34">
        <w:rPr>
          <w:rFonts w:ascii="Times New Roman" w:hAnsi="Times New Roman" w:cs="Times New Roman"/>
          <w:color w:val="000000" w:themeColor="text1"/>
        </w:rPr>
        <w:br w:type="page"/>
      </w:r>
    </w:p>
    <w:p w14:paraId="6F4F8B20" w14:textId="77777777" w:rsidR="00AB751F" w:rsidRPr="008F0E34" w:rsidRDefault="00816743" w:rsidP="00AB75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0" w:name="_Toc50109345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</w:t>
      </w:r>
      <w:r w:rsidR="009D6A15"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: Epidemiological Total Country Cases Model Predicting Degree of Self-Quarantine</w:t>
      </w:r>
      <w:bookmarkEnd w:id="2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9"/>
        <w:gridCol w:w="964"/>
        <w:gridCol w:w="977"/>
        <w:gridCol w:w="1626"/>
        <w:gridCol w:w="903"/>
        <w:gridCol w:w="964"/>
        <w:gridCol w:w="977"/>
        <w:gridCol w:w="1986"/>
        <w:gridCol w:w="817"/>
      </w:tblGrid>
      <w:tr w:rsidR="00AB751F" w:rsidRPr="008F0E34" w14:paraId="024DA16A" w14:textId="77777777" w:rsidTr="00B0745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99379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F5BA1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 xml:space="preserve">Unadjusted Model: </w:t>
            </w:r>
            <w:r w:rsidR="008F0E34">
              <w:rPr>
                <w:rFonts w:ascii="Times New Roman" w:eastAsia="Times New Roman" w:hAnsi="Times New Roman" w:cs="Times New Roman"/>
                <w:b/>
                <w:bCs/>
              </w:rPr>
              <w:t>Self-Quarantine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F0432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 xml:space="preserve">Adjusted Model: </w:t>
            </w:r>
            <w:r w:rsidR="008F0E34">
              <w:rPr>
                <w:rFonts w:ascii="Times New Roman" w:eastAsia="Times New Roman" w:hAnsi="Times New Roman" w:cs="Times New Roman"/>
                <w:b/>
                <w:bCs/>
              </w:rPr>
              <w:t>Self-Quarantine</w:t>
            </w:r>
          </w:p>
        </w:tc>
      </w:tr>
      <w:tr w:rsidR="00AB751F" w:rsidRPr="008F0E34" w14:paraId="29D61092" w14:textId="77777777" w:rsidTr="00B0745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361C5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EA6F0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B34C1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7A1C3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9A37D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5DDBC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C40CA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26031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523C0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AB751F" w:rsidRPr="008F0E34" w14:paraId="1B085E2F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668B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BE66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4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2166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1DD9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.238 – 3.6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F771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7DFC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78.5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1BBC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C8D6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9.414 – 176.6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90A9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16</w:t>
            </w:r>
          </w:p>
        </w:tc>
      </w:tr>
      <w:tr w:rsidR="00AB751F" w:rsidRPr="008F0E34" w14:paraId="01C1A86E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1F94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Cases Within Count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6031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0AC4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EA2A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4 – 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369D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0304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8DF1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38A9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7 – 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97C4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633</w:t>
            </w:r>
          </w:p>
        </w:tc>
      </w:tr>
      <w:tr w:rsidR="00AB751F" w:rsidRPr="008F0E34" w14:paraId="0A3D1627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7485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0382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6562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4F6D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F08B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E80E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382F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348C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1 – 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B72B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02</w:t>
            </w:r>
          </w:p>
        </w:tc>
      </w:tr>
      <w:tr w:rsidR="00AB751F" w:rsidRPr="008F0E34" w14:paraId="19CBC930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77BB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1A8A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080C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88E1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096C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4F23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DCC8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B292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6 – 0.1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5E70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33</w:t>
            </w:r>
          </w:p>
        </w:tc>
      </w:tr>
      <w:tr w:rsidR="00AB751F" w:rsidRPr="008F0E34" w14:paraId="4F594660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1F64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1D25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F379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34EA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C3C9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E7A3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2D99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207E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6 – 0.3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66D3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42</w:t>
            </w:r>
          </w:p>
        </w:tc>
      </w:tr>
      <w:tr w:rsidR="00AB751F" w:rsidRPr="008F0E34" w14:paraId="293E4986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DB7D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2098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4146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05CA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F88B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E00F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908F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A76E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322 – 1.1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131C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83</w:t>
            </w:r>
          </w:p>
        </w:tc>
      </w:tr>
      <w:tr w:rsidR="00AB751F" w:rsidRPr="008F0E34" w14:paraId="1180B5CE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76B0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2B59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DB3A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1FE4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510A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CEA9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FF8A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3AE3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613 – 0.3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F0B4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44</w:t>
            </w:r>
          </w:p>
        </w:tc>
      </w:tr>
      <w:tr w:rsidR="00AB751F" w:rsidRPr="008F0E34" w14:paraId="2B7F4E57" w14:textId="77777777" w:rsidTr="00B0745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B61D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59CA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7457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1237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BB89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589F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BA8E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B27F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9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81EB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32</w:t>
            </w:r>
          </w:p>
        </w:tc>
      </w:tr>
      <w:tr w:rsidR="00AB751F" w:rsidRPr="008F0E34" w14:paraId="1C74AD9F" w14:textId="77777777" w:rsidTr="00B0745C"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D1CB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B751F" w:rsidRPr="008F0E34" w14:paraId="64A7C260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35654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7A6D2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BADC7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751F" w:rsidRPr="008F0E34" w14:paraId="5E9E2742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D8C93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AC5C3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5A488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0.00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AB751F" w:rsidRPr="008F0E34" w14:paraId="600B8B71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54E75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3AEE2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D0605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</w:tr>
      <w:tr w:rsidR="00AB751F" w:rsidRPr="008F0E34" w14:paraId="3473A045" w14:textId="77777777" w:rsidTr="00B0745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F1589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E0CAA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0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CB908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90</w:t>
            </w:r>
          </w:p>
        </w:tc>
      </w:tr>
      <w:tr w:rsidR="00AB751F" w:rsidRPr="008F0E34" w14:paraId="17DE612B" w14:textId="77777777" w:rsidTr="00B0745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85733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961B17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813.68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9A19D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810.726</w:t>
            </w:r>
          </w:p>
        </w:tc>
      </w:tr>
    </w:tbl>
    <w:p w14:paraId="49425F19" w14:textId="77777777" w:rsidR="00F07624" w:rsidRPr="008F0E34" w:rsidRDefault="00F07624" w:rsidP="00AB75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472FEE" w14:textId="77777777" w:rsidR="006B55E7" w:rsidRDefault="006B55E7">
      <w:pPr>
        <w:rPr>
          <w:rFonts w:ascii="Times New Roman" w:eastAsiaTheme="maj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50067BE0" w14:textId="77777777" w:rsidR="00AB751F" w:rsidRPr="008F0E34" w:rsidRDefault="009D6A15" w:rsidP="00AB75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1" w:name="_Toc50109346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9: Epidemiological Total World and Country Cases Combined Model Predicting Degree of Self-Quarantine</w:t>
      </w:r>
      <w:bookmarkEnd w:id="21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72"/>
        <w:gridCol w:w="1571"/>
        <w:gridCol w:w="1571"/>
        <w:gridCol w:w="3473"/>
        <w:gridCol w:w="1273"/>
      </w:tblGrid>
      <w:tr w:rsidR="00AB751F" w:rsidRPr="008F0E34" w14:paraId="25DEADE5" w14:textId="77777777" w:rsidTr="006B55E7">
        <w:tc>
          <w:tcPr>
            <w:tcW w:w="1957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CB25F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043" w:type="pct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7CCD59" w14:textId="77777777" w:rsidR="00AB751F" w:rsidRPr="008F0E34" w:rsidRDefault="008F0E34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elf-Quarantine</w:t>
            </w:r>
          </w:p>
        </w:tc>
      </w:tr>
      <w:tr w:rsidR="00AB751F" w:rsidRPr="008F0E34" w14:paraId="05FC9747" w14:textId="77777777" w:rsidTr="006B55E7">
        <w:tc>
          <w:tcPr>
            <w:tcW w:w="1957" w:type="pct"/>
            <w:tcBorders>
              <w:bottom w:val="single" w:sz="6" w:space="0" w:color="auto"/>
            </w:tcBorders>
            <w:vAlign w:val="center"/>
            <w:hideMark/>
          </w:tcPr>
          <w:p w14:paraId="6AC1E68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606" w:type="pct"/>
            <w:tcBorders>
              <w:bottom w:val="single" w:sz="6" w:space="0" w:color="auto"/>
            </w:tcBorders>
            <w:vAlign w:val="center"/>
            <w:hideMark/>
          </w:tcPr>
          <w:p w14:paraId="2BB4EB8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606" w:type="pct"/>
            <w:tcBorders>
              <w:bottom w:val="single" w:sz="6" w:space="0" w:color="auto"/>
            </w:tcBorders>
            <w:vAlign w:val="center"/>
            <w:hideMark/>
          </w:tcPr>
          <w:p w14:paraId="56BCA63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1340" w:type="pct"/>
            <w:tcBorders>
              <w:bottom w:val="single" w:sz="6" w:space="0" w:color="auto"/>
            </w:tcBorders>
            <w:vAlign w:val="center"/>
            <w:hideMark/>
          </w:tcPr>
          <w:p w14:paraId="1E421FD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492" w:type="pct"/>
            <w:tcBorders>
              <w:bottom w:val="single" w:sz="6" w:space="0" w:color="auto"/>
            </w:tcBorders>
            <w:vAlign w:val="center"/>
            <w:hideMark/>
          </w:tcPr>
          <w:p w14:paraId="69CD59D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AB751F" w:rsidRPr="008F0E34" w14:paraId="441FD981" w14:textId="77777777" w:rsidTr="006B55E7">
        <w:tc>
          <w:tcPr>
            <w:tcW w:w="195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4302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8D65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595.274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4611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93.455</w:t>
            </w:r>
          </w:p>
        </w:tc>
        <w:tc>
          <w:tcPr>
            <w:tcW w:w="1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E594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175.884 – 1366.432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38DB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30</w:t>
            </w:r>
          </w:p>
        </w:tc>
      </w:tr>
      <w:tr w:rsidR="00AB751F" w:rsidRPr="008F0E34" w14:paraId="3DAB0171" w14:textId="77777777" w:rsidTr="006B55E7">
        <w:tc>
          <w:tcPr>
            <w:tcW w:w="195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7FCA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Country Cases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4AE3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C777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07B0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0 – 0.026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DABF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806</w:t>
            </w:r>
          </w:p>
        </w:tc>
      </w:tr>
      <w:tr w:rsidR="00AB751F" w:rsidRPr="008F0E34" w14:paraId="6EDB1C9E" w14:textId="77777777" w:rsidTr="006B55E7">
        <w:tc>
          <w:tcPr>
            <w:tcW w:w="195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3164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World Cases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B886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18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C97A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40</w:t>
            </w:r>
          </w:p>
        </w:tc>
        <w:tc>
          <w:tcPr>
            <w:tcW w:w="1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1EEE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52 – 0.788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5FD1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85</w:t>
            </w:r>
          </w:p>
        </w:tc>
      </w:tr>
      <w:tr w:rsidR="00AB751F" w:rsidRPr="008F0E34" w14:paraId="70195634" w14:textId="77777777" w:rsidTr="006B55E7">
        <w:tc>
          <w:tcPr>
            <w:tcW w:w="195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5BB41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D8F2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952D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ABD4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4 – 0.130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BD36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36</w:t>
            </w:r>
          </w:p>
        </w:tc>
      </w:tr>
      <w:tr w:rsidR="00AB751F" w:rsidRPr="008F0E34" w14:paraId="2A786FBD" w14:textId="77777777" w:rsidTr="006B55E7">
        <w:tc>
          <w:tcPr>
            <w:tcW w:w="195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CEF8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E7BA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82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A1BB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1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727B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7 – 0.356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B22F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41</w:t>
            </w:r>
          </w:p>
        </w:tc>
      </w:tr>
      <w:tr w:rsidR="00AB751F" w:rsidRPr="008F0E34" w14:paraId="447C39A4" w14:textId="77777777" w:rsidTr="006B55E7">
        <w:tc>
          <w:tcPr>
            <w:tcW w:w="195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3669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4CE1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1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3D4A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1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2B5C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321 – 1.103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497B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82</w:t>
            </w:r>
          </w:p>
        </w:tc>
      </w:tr>
      <w:tr w:rsidR="00AB751F" w:rsidRPr="008F0E34" w14:paraId="1B635BE1" w14:textId="77777777" w:rsidTr="006B55E7">
        <w:tc>
          <w:tcPr>
            <w:tcW w:w="195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C285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44A5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58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43F5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1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E1F9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626 – 0.311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E551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509</w:t>
            </w:r>
          </w:p>
        </w:tc>
      </w:tr>
      <w:tr w:rsidR="00AB751F" w:rsidRPr="008F0E34" w14:paraId="47BA722C" w14:textId="77777777" w:rsidTr="006B55E7">
        <w:tc>
          <w:tcPr>
            <w:tcW w:w="195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8784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AA50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95BE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7716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1 – 0.004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6572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58</w:t>
            </w:r>
          </w:p>
        </w:tc>
      </w:tr>
      <w:tr w:rsidR="00AB751F" w:rsidRPr="008F0E34" w14:paraId="1DD47A0E" w14:textId="77777777" w:rsidTr="006B55E7">
        <w:tc>
          <w:tcPr>
            <w:tcW w:w="195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AD74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0A73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32</w:t>
            </w:r>
          </w:p>
        </w:tc>
        <w:tc>
          <w:tcPr>
            <w:tcW w:w="60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BB13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A425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75 – 0.010</w:t>
            </w:r>
          </w:p>
        </w:tc>
        <w:tc>
          <w:tcPr>
            <w:tcW w:w="49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0597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33</w:t>
            </w:r>
          </w:p>
        </w:tc>
      </w:tr>
      <w:tr w:rsidR="00AB751F" w:rsidRPr="008F0E34" w14:paraId="72DE1E67" w14:textId="77777777" w:rsidTr="006B55E7">
        <w:tc>
          <w:tcPr>
            <w:tcW w:w="5000" w:type="pct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5B266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B751F" w:rsidRPr="008F0E34" w14:paraId="3F45D1C4" w14:textId="77777777" w:rsidTr="006B55E7">
        <w:tc>
          <w:tcPr>
            <w:tcW w:w="195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414A88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4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D519A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751F" w:rsidRPr="008F0E34" w14:paraId="074D266C" w14:textId="77777777" w:rsidTr="006B55E7">
        <w:tc>
          <w:tcPr>
            <w:tcW w:w="195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8D2B9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8F0E3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304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CDFC1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AB751F" w:rsidRPr="008F0E34" w14:paraId="00019845" w14:textId="77777777" w:rsidTr="006B55E7">
        <w:tc>
          <w:tcPr>
            <w:tcW w:w="195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C7C0D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304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3D0BF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AB751F" w:rsidRPr="008F0E34" w14:paraId="6C96743E" w14:textId="77777777" w:rsidTr="006B55E7">
        <w:tc>
          <w:tcPr>
            <w:tcW w:w="1957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3B3AC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3043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49AD9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7</w:t>
            </w:r>
          </w:p>
        </w:tc>
      </w:tr>
      <w:tr w:rsidR="00AB751F" w:rsidRPr="008F0E34" w14:paraId="6BBB1E94" w14:textId="77777777" w:rsidTr="006B55E7">
        <w:tc>
          <w:tcPr>
            <w:tcW w:w="195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F65373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304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EC566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806.823</w:t>
            </w:r>
          </w:p>
        </w:tc>
      </w:tr>
    </w:tbl>
    <w:p w14:paraId="04911552" w14:textId="77777777" w:rsidR="009D6A15" w:rsidRPr="008F0E34" w:rsidRDefault="009D6A15" w:rsidP="00AB751F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EBA083" w14:textId="77777777" w:rsidR="00F07624" w:rsidRPr="008F0E34" w:rsidRDefault="00F07624">
      <w:pPr>
        <w:rPr>
          <w:rFonts w:ascii="Times New Roman" w:eastAsiaTheme="majorEastAsia" w:hAnsi="Times New Roman" w:cs="Times New Roman"/>
          <w:color w:val="000000" w:themeColor="text1"/>
        </w:rPr>
      </w:pPr>
      <w:r w:rsidRPr="008F0E34">
        <w:rPr>
          <w:rFonts w:ascii="Times New Roman" w:hAnsi="Times New Roman" w:cs="Times New Roman"/>
          <w:color w:val="000000" w:themeColor="text1"/>
        </w:rPr>
        <w:br w:type="page"/>
      </w:r>
    </w:p>
    <w:p w14:paraId="0679A480" w14:textId="77777777" w:rsidR="009D6A15" w:rsidRPr="008F0E34" w:rsidRDefault="009D6A15" w:rsidP="009D6A15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2" w:name="_Toc50109347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20: Mental Health, COVID-19 Concern, and Epidemiological Confirmed World and Country Cases Combined Model Predicting Degree of Self-Quarantine</w:t>
      </w:r>
      <w:bookmarkEnd w:id="22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20"/>
        <w:gridCol w:w="1553"/>
        <w:gridCol w:w="1553"/>
        <w:gridCol w:w="3437"/>
        <w:gridCol w:w="1397"/>
      </w:tblGrid>
      <w:tr w:rsidR="00AB751F" w:rsidRPr="008F0E34" w14:paraId="4AB71D48" w14:textId="77777777" w:rsidTr="006B55E7">
        <w:tc>
          <w:tcPr>
            <w:tcW w:w="1937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A86CF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3063" w:type="pct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69D90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plete Model</w:t>
            </w:r>
          </w:p>
        </w:tc>
      </w:tr>
      <w:tr w:rsidR="00AB751F" w:rsidRPr="008F0E34" w14:paraId="7392DBB5" w14:textId="77777777" w:rsidTr="006B55E7">
        <w:tc>
          <w:tcPr>
            <w:tcW w:w="1937" w:type="pct"/>
            <w:tcBorders>
              <w:bottom w:val="single" w:sz="6" w:space="0" w:color="auto"/>
            </w:tcBorders>
            <w:vAlign w:val="center"/>
            <w:hideMark/>
          </w:tcPr>
          <w:p w14:paraId="6DEB4139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599" w:type="pct"/>
            <w:tcBorders>
              <w:bottom w:val="single" w:sz="6" w:space="0" w:color="auto"/>
            </w:tcBorders>
            <w:vAlign w:val="center"/>
            <w:hideMark/>
          </w:tcPr>
          <w:p w14:paraId="7532216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599" w:type="pct"/>
            <w:tcBorders>
              <w:bottom w:val="single" w:sz="6" w:space="0" w:color="auto"/>
            </w:tcBorders>
            <w:vAlign w:val="center"/>
            <w:hideMark/>
          </w:tcPr>
          <w:p w14:paraId="1F37D29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1326" w:type="pct"/>
            <w:tcBorders>
              <w:bottom w:val="single" w:sz="6" w:space="0" w:color="auto"/>
            </w:tcBorders>
            <w:vAlign w:val="center"/>
            <w:hideMark/>
          </w:tcPr>
          <w:p w14:paraId="3B95EB6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Conf. Int (95%)</w:t>
            </w:r>
          </w:p>
        </w:tc>
        <w:tc>
          <w:tcPr>
            <w:tcW w:w="538" w:type="pct"/>
            <w:tcBorders>
              <w:bottom w:val="single" w:sz="6" w:space="0" w:color="auto"/>
            </w:tcBorders>
            <w:vAlign w:val="center"/>
            <w:hideMark/>
          </w:tcPr>
          <w:p w14:paraId="0174A96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0E34">
              <w:rPr>
                <w:rFonts w:ascii="Times New Roman" w:eastAsia="Times New Roman" w:hAnsi="Times New Roman" w:cs="Times New Roman"/>
                <w:i/>
                <w:iCs/>
              </w:rPr>
              <w:t>P-Value</w:t>
            </w:r>
          </w:p>
        </w:tc>
      </w:tr>
      <w:tr w:rsidR="00AB751F" w:rsidRPr="008F0E34" w14:paraId="0E1DE95E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3970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6D37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409.471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B853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86.170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1D0D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347.408 – 1166.350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6984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89</w:t>
            </w:r>
          </w:p>
        </w:tc>
      </w:tr>
      <w:tr w:rsidR="00AB751F" w:rsidRPr="008F0E34" w14:paraId="598B8950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E666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AD Score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A900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2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4088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7EE7F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31 – 0.007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5549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19</w:t>
            </w:r>
          </w:p>
        </w:tc>
      </w:tr>
      <w:tr w:rsidR="00AB751F" w:rsidRPr="008F0E34" w14:paraId="77C5255F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F951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PHQ Score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72A5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0DC32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C3CA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8 – 0.047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FF8B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0.005</w:t>
            </w:r>
          </w:p>
        </w:tc>
      </w:tr>
      <w:tr w:rsidR="00AB751F" w:rsidRPr="008F0E34" w14:paraId="3AFD179B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7A3B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Country Cases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1C88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5C8D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6C0FD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4 – 0.021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67E6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913</w:t>
            </w:r>
          </w:p>
        </w:tc>
      </w:tr>
      <w:tr w:rsidR="00AB751F" w:rsidRPr="008F0E34" w14:paraId="7618469D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F6064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nfirmed World Cases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18FF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25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C634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85F66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236 – 0.686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09B0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38</w:t>
            </w:r>
          </w:p>
        </w:tc>
      </w:tr>
      <w:tr w:rsidR="00AB751F" w:rsidRPr="008F0E34" w14:paraId="17259C9F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9E49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COVID-19 Concern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3D39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A2EE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68AA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97 – 0.166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29CC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Style w:val="Strong"/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B751F" w:rsidRPr="008F0E34" w14:paraId="17D730B0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62BD3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Woman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BE9A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EDD9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7DFB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16 – 0.108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E650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44</w:t>
            </w:r>
          </w:p>
        </w:tc>
      </w:tr>
      <w:tr w:rsidR="00AB751F" w:rsidRPr="008F0E34" w14:paraId="48892CD6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393A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Nonbinary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50F1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40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1BF60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798A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31 – 0.312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8CD4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109</w:t>
            </w:r>
          </w:p>
        </w:tc>
      </w:tr>
      <w:tr w:rsidR="00AB751F" w:rsidRPr="008F0E34" w14:paraId="2FA1806D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9DF3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Gender: Prefer to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</w:rPr>
              <w:t>Self Describe</w:t>
            </w:r>
            <w:proofErr w:type="spellEnd"/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41F4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57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10E1C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56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712C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441 – 0.956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91903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470</w:t>
            </w:r>
          </w:p>
        </w:tc>
      </w:tr>
      <w:tr w:rsidR="00AB751F" w:rsidRPr="008F0E34" w14:paraId="3996FD2A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8A4A5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Gender: Prefer not to Answer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13FF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114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06B8E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35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B0B98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574 – 0.346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487401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627</w:t>
            </w:r>
          </w:p>
        </w:tc>
      </w:tr>
      <w:tr w:rsidR="00AB751F" w:rsidRPr="008F0E34" w14:paraId="5AC8C0ED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B13F0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8DCAB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656F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379E7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02 – 0.003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87EE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760</w:t>
            </w:r>
          </w:p>
        </w:tc>
      </w:tr>
      <w:tr w:rsidR="00AB751F" w:rsidRPr="008F0E34" w14:paraId="3C672EDE" w14:textId="77777777" w:rsidTr="006B55E7">
        <w:tc>
          <w:tcPr>
            <w:tcW w:w="193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E249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F2659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22</w:t>
            </w:r>
          </w:p>
        </w:tc>
        <w:tc>
          <w:tcPr>
            <w:tcW w:w="5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F0E94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F3355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-0.064 – 0.019</w:t>
            </w:r>
          </w:p>
        </w:tc>
        <w:tc>
          <w:tcPr>
            <w:tcW w:w="53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12F7A" w14:textId="77777777" w:rsidR="00AB751F" w:rsidRPr="008F0E34" w:rsidRDefault="00AB751F" w:rsidP="00B074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293</w:t>
            </w:r>
          </w:p>
        </w:tc>
      </w:tr>
      <w:tr w:rsidR="00AB751F" w:rsidRPr="008F0E34" w14:paraId="3C98D040" w14:textId="77777777" w:rsidTr="006B55E7">
        <w:tc>
          <w:tcPr>
            <w:tcW w:w="5000" w:type="pct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DC26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0E34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AB751F" w:rsidRPr="008F0E34" w14:paraId="5D4253D2" w14:textId="77777777" w:rsidTr="006B55E7">
        <w:tc>
          <w:tcPr>
            <w:tcW w:w="193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79FC5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σ</w:t>
            </w:r>
            <w:r w:rsidRPr="008F0E34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6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D3892C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AB751F" w:rsidRPr="008F0E34" w14:paraId="73936430" w14:textId="77777777" w:rsidTr="006B55E7">
        <w:tc>
          <w:tcPr>
            <w:tcW w:w="193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967C46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τ</w:t>
            </w:r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8F0E3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306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2A733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AB751F" w:rsidRPr="008F0E34" w14:paraId="43D90E71" w14:textId="77777777" w:rsidTr="006B55E7">
        <w:tc>
          <w:tcPr>
            <w:tcW w:w="193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7789C2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 xml:space="preserve">N </w:t>
            </w:r>
            <w:proofErr w:type="spellStart"/>
            <w:r w:rsidRPr="008F0E34">
              <w:rPr>
                <w:rFonts w:ascii="Times New Roman" w:eastAsia="Times New Roman" w:hAnsi="Times New Roman" w:cs="Times New Roman"/>
                <w:vertAlign w:val="subscript"/>
              </w:rPr>
              <w:t>country_region</w:t>
            </w:r>
            <w:proofErr w:type="spellEnd"/>
          </w:p>
        </w:tc>
        <w:tc>
          <w:tcPr>
            <w:tcW w:w="306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ECCF4A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AB751F" w:rsidRPr="008F0E34" w14:paraId="42257CB4" w14:textId="77777777" w:rsidTr="006B55E7">
        <w:tc>
          <w:tcPr>
            <w:tcW w:w="1937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0BE69B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lastRenderedPageBreak/>
              <w:t>Observations</w:t>
            </w:r>
          </w:p>
        </w:tc>
        <w:tc>
          <w:tcPr>
            <w:tcW w:w="3063" w:type="pct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9AB52E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1987</w:t>
            </w:r>
          </w:p>
        </w:tc>
      </w:tr>
      <w:tr w:rsidR="00AB751F" w:rsidRPr="008F0E34" w14:paraId="2C71F9A7" w14:textId="77777777" w:rsidTr="006B55E7">
        <w:tc>
          <w:tcPr>
            <w:tcW w:w="1937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2DDACF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3063" w:type="pct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3013BD" w14:textId="77777777" w:rsidR="00AB751F" w:rsidRPr="008F0E34" w:rsidRDefault="00AB751F" w:rsidP="00B0745C">
            <w:pPr>
              <w:rPr>
                <w:rFonts w:ascii="Times New Roman" w:eastAsia="Times New Roman" w:hAnsi="Times New Roman" w:cs="Times New Roman"/>
              </w:rPr>
            </w:pPr>
            <w:r w:rsidRPr="008F0E34">
              <w:rPr>
                <w:rFonts w:ascii="Times New Roman" w:eastAsia="Times New Roman" w:hAnsi="Times New Roman" w:cs="Times New Roman"/>
              </w:rPr>
              <w:t>3730.853</w:t>
            </w:r>
          </w:p>
        </w:tc>
      </w:tr>
    </w:tbl>
    <w:p w14:paraId="2B8333CB" w14:textId="77777777" w:rsidR="006B55E7" w:rsidRDefault="006B55E7" w:rsidP="000576B7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66B398" w14:textId="77777777" w:rsidR="006B55E7" w:rsidRDefault="006B55E7">
      <w:pPr>
        <w:rPr>
          <w:rFonts w:ascii="Times New Roman" w:eastAsiaTheme="maj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604C34B" w14:textId="77777777" w:rsidR="000576B7" w:rsidRPr="008F0E34" w:rsidRDefault="000576B7" w:rsidP="000576B7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3" w:name="_Toc50109348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ample </w:t>
      </w:r>
      <w:proofErr w:type="spellStart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Descriptives</w:t>
      </w:r>
      <w:bookmarkEnd w:id="23"/>
      <w:proofErr w:type="spellEnd"/>
    </w:p>
    <w:p w14:paraId="2FC4FA26" w14:textId="77777777" w:rsidR="000576B7" w:rsidRPr="008F0E34" w:rsidRDefault="000576B7" w:rsidP="000576B7">
      <w:pPr>
        <w:rPr>
          <w:rFonts w:ascii="Times New Roman" w:hAnsi="Times New Roman" w:cs="Times New Roman"/>
          <w:color w:val="000000" w:themeColor="text1"/>
        </w:rPr>
      </w:pPr>
      <w:r w:rsidRPr="008F0E3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9D33731" wp14:editId="56F9205A">
            <wp:extent cx="5364723" cy="34544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4-20 at 6.39.14 PM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6706" cy="3455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D5ED8" w14:textId="77777777" w:rsidR="000576B7" w:rsidRPr="008F0E34" w:rsidRDefault="000576B7" w:rsidP="000576B7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25EC528C" w14:textId="77777777" w:rsidR="000576B7" w:rsidRPr="006B55E7" w:rsidRDefault="000576B7" w:rsidP="000576B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4" w:name="_Toc50109349"/>
      <w:r w:rsidRPr="006B55E7">
        <w:rPr>
          <w:rFonts w:ascii="Times New Roman" w:hAnsi="Times New Roman" w:cs="Times New Roman"/>
          <w:color w:val="000000" w:themeColor="text1"/>
          <w:sz w:val="24"/>
          <w:szCs w:val="24"/>
        </w:rPr>
        <w:t>Figure S1. Age Distribution</w:t>
      </w:r>
      <w:bookmarkEnd w:id="24"/>
    </w:p>
    <w:p w14:paraId="762782AC" w14:textId="77777777" w:rsidR="000576B7" w:rsidRPr="008F0E34" w:rsidRDefault="000576B7" w:rsidP="000576B7">
      <w:pPr>
        <w:rPr>
          <w:rFonts w:ascii="Times New Roman" w:hAnsi="Times New Roman" w:cs="Times New Roman"/>
        </w:rPr>
      </w:pPr>
    </w:p>
    <w:p w14:paraId="64CCFB11" w14:textId="77777777" w:rsidR="000576B7" w:rsidRPr="008F0E34" w:rsidRDefault="000576B7">
      <w:pPr>
        <w:rPr>
          <w:rFonts w:ascii="Times New Roman" w:eastAsiaTheme="majorEastAsia" w:hAnsi="Times New Roman" w:cs="Times New Roman"/>
          <w:color w:val="000000" w:themeColor="text1"/>
        </w:rPr>
      </w:pPr>
      <w:r w:rsidRPr="008F0E34">
        <w:rPr>
          <w:rFonts w:ascii="Times New Roman" w:hAnsi="Times New Roman" w:cs="Times New Roman"/>
          <w:color w:val="000000" w:themeColor="text1"/>
        </w:rPr>
        <w:br w:type="page"/>
      </w:r>
    </w:p>
    <w:p w14:paraId="26C89B50" w14:textId="77777777" w:rsidR="00FA66D4" w:rsidRPr="008F0E34" w:rsidRDefault="00FA66D4" w:rsidP="000576B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5" w:name="_Toc50109350"/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0576B7"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F0E34">
        <w:rPr>
          <w:rFonts w:ascii="Times New Roman" w:hAnsi="Times New Roman" w:cs="Times New Roman"/>
          <w:color w:val="000000" w:themeColor="text1"/>
          <w:sz w:val="24"/>
          <w:szCs w:val="24"/>
        </w:rPr>
        <w:t>21. Participants by Country</w:t>
      </w:r>
      <w:bookmarkEnd w:id="2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1300"/>
        <w:gridCol w:w="1300"/>
      </w:tblGrid>
      <w:tr w:rsidR="000C0E7D" w:rsidRPr="008F0E34" w14:paraId="2D541DD5" w14:textId="77777777" w:rsidTr="000C0E7D">
        <w:trPr>
          <w:trHeight w:val="320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FB0142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C3FD4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995C9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Percent</w:t>
            </w:r>
          </w:p>
        </w:tc>
      </w:tr>
      <w:tr w:rsidR="000C0E7D" w:rsidRPr="008F0E34" w14:paraId="213185F1" w14:textId="77777777" w:rsidTr="000C0E7D">
        <w:trPr>
          <w:trHeight w:val="340"/>
        </w:trPr>
        <w:tc>
          <w:tcPr>
            <w:tcW w:w="1887" w:type="dxa"/>
            <w:tcBorders>
              <w:top w:val="single" w:sz="4" w:space="0" w:color="auto"/>
            </w:tcBorders>
            <w:noWrap/>
            <w:hideMark/>
          </w:tcPr>
          <w:p w14:paraId="0F0937BE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FAC32D0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168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3C2637A5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81.50</w:t>
            </w:r>
          </w:p>
        </w:tc>
      </w:tr>
      <w:tr w:rsidR="000C0E7D" w:rsidRPr="008F0E34" w14:paraId="19191271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03EC2F98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Canada</w:t>
            </w:r>
          </w:p>
        </w:tc>
        <w:tc>
          <w:tcPr>
            <w:tcW w:w="1300" w:type="dxa"/>
            <w:noWrap/>
            <w:hideMark/>
          </w:tcPr>
          <w:p w14:paraId="16EA80CF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1300" w:type="dxa"/>
            <w:noWrap/>
            <w:hideMark/>
          </w:tcPr>
          <w:p w14:paraId="3D5C4D95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6.63</w:t>
            </w:r>
          </w:p>
        </w:tc>
      </w:tr>
      <w:tr w:rsidR="000C0E7D" w:rsidRPr="008F0E34" w14:paraId="3F6743EF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71E52D33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United Kingdom</w:t>
            </w:r>
          </w:p>
        </w:tc>
        <w:tc>
          <w:tcPr>
            <w:tcW w:w="1300" w:type="dxa"/>
            <w:noWrap/>
            <w:hideMark/>
          </w:tcPr>
          <w:p w14:paraId="0003E78E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1300" w:type="dxa"/>
            <w:noWrap/>
            <w:hideMark/>
          </w:tcPr>
          <w:p w14:paraId="30D6E6F6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4.55</w:t>
            </w:r>
          </w:p>
        </w:tc>
      </w:tr>
      <w:tr w:rsidR="000C0E7D" w:rsidRPr="008F0E34" w14:paraId="22502CE7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77A603F2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1300" w:type="dxa"/>
            <w:noWrap/>
            <w:hideMark/>
          </w:tcPr>
          <w:p w14:paraId="36F25473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099E8B3C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</w:tr>
      <w:tr w:rsidR="000C0E7D" w:rsidRPr="008F0E34" w14:paraId="78B20650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78D764EB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Netherlands</w:t>
            </w:r>
          </w:p>
        </w:tc>
        <w:tc>
          <w:tcPr>
            <w:tcW w:w="1300" w:type="dxa"/>
            <w:noWrap/>
            <w:hideMark/>
          </w:tcPr>
          <w:p w14:paraId="7A4784C0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4BCC3D8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0C0E7D" w:rsidRPr="008F0E34" w14:paraId="086376B3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60A92AE3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France</w:t>
            </w:r>
          </w:p>
        </w:tc>
        <w:tc>
          <w:tcPr>
            <w:tcW w:w="1300" w:type="dxa"/>
            <w:noWrap/>
            <w:hideMark/>
          </w:tcPr>
          <w:p w14:paraId="54DF422C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13FA678E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</w:tr>
      <w:tr w:rsidR="000C0E7D" w:rsidRPr="008F0E34" w14:paraId="0108B58D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6ACD68C6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Ireland</w:t>
            </w:r>
          </w:p>
        </w:tc>
        <w:tc>
          <w:tcPr>
            <w:tcW w:w="1300" w:type="dxa"/>
            <w:noWrap/>
            <w:hideMark/>
          </w:tcPr>
          <w:p w14:paraId="65395329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3384700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</w:tr>
      <w:tr w:rsidR="000C0E7D" w:rsidRPr="008F0E34" w14:paraId="68E8CAB9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4629A0F0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Sweden</w:t>
            </w:r>
          </w:p>
        </w:tc>
        <w:tc>
          <w:tcPr>
            <w:tcW w:w="1300" w:type="dxa"/>
            <w:noWrap/>
            <w:hideMark/>
          </w:tcPr>
          <w:p w14:paraId="460FF24D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CCF547A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</w:tr>
      <w:tr w:rsidR="000C0E7D" w:rsidRPr="008F0E34" w14:paraId="38A55185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45B60588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Romania</w:t>
            </w:r>
          </w:p>
        </w:tc>
        <w:tc>
          <w:tcPr>
            <w:tcW w:w="1300" w:type="dxa"/>
            <w:noWrap/>
            <w:hideMark/>
          </w:tcPr>
          <w:p w14:paraId="72FF0294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C12CF3E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</w:tr>
      <w:tr w:rsidR="000C0E7D" w:rsidRPr="008F0E34" w14:paraId="32956DD8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3935268C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Croatia</w:t>
            </w:r>
          </w:p>
        </w:tc>
        <w:tc>
          <w:tcPr>
            <w:tcW w:w="1300" w:type="dxa"/>
            <w:noWrap/>
            <w:hideMark/>
          </w:tcPr>
          <w:p w14:paraId="47148A6C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7A0F2899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  <w:tr w:rsidR="000C0E7D" w:rsidRPr="008F0E34" w14:paraId="491079E2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29A3BF7A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Italy</w:t>
            </w:r>
          </w:p>
        </w:tc>
        <w:tc>
          <w:tcPr>
            <w:tcW w:w="1300" w:type="dxa"/>
            <w:noWrap/>
            <w:hideMark/>
          </w:tcPr>
          <w:p w14:paraId="09F57427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875C4ED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  <w:tr w:rsidR="000C0E7D" w:rsidRPr="008F0E34" w14:paraId="57E4F630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1820BF60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1300" w:type="dxa"/>
            <w:noWrap/>
            <w:hideMark/>
          </w:tcPr>
          <w:p w14:paraId="3B5A8B69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BA30434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  <w:tr w:rsidR="000C0E7D" w:rsidRPr="008F0E34" w14:paraId="1C8CE743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05C56B3B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Austria</w:t>
            </w:r>
          </w:p>
        </w:tc>
        <w:tc>
          <w:tcPr>
            <w:tcW w:w="1300" w:type="dxa"/>
            <w:noWrap/>
            <w:hideMark/>
          </w:tcPr>
          <w:p w14:paraId="01AF571B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EAD61C7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0C0E7D" w:rsidRPr="008F0E34" w14:paraId="553A777B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6490C942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Denmark</w:t>
            </w:r>
          </w:p>
        </w:tc>
        <w:tc>
          <w:tcPr>
            <w:tcW w:w="1300" w:type="dxa"/>
            <w:noWrap/>
            <w:hideMark/>
          </w:tcPr>
          <w:p w14:paraId="2185D39A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61380A1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0C0E7D" w:rsidRPr="008F0E34" w14:paraId="14EA0168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3F067F1A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Greece</w:t>
            </w:r>
          </w:p>
        </w:tc>
        <w:tc>
          <w:tcPr>
            <w:tcW w:w="1300" w:type="dxa"/>
            <w:noWrap/>
            <w:hideMark/>
          </w:tcPr>
          <w:p w14:paraId="7746E4FB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5CB5788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0C0E7D" w:rsidRPr="008F0E34" w14:paraId="0506359F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7044B624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Russian Federation</w:t>
            </w:r>
          </w:p>
        </w:tc>
        <w:tc>
          <w:tcPr>
            <w:tcW w:w="1300" w:type="dxa"/>
            <w:noWrap/>
            <w:hideMark/>
          </w:tcPr>
          <w:p w14:paraId="170C683C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20781AA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0C0E7D" w:rsidRPr="008F0E34" w14:paraId="2BA7E868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5A43C696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Belgium</w:t>
            </w:r>
          </w:p>
        </w:tc>
        <w:tc>
          <w:tcPr>
            <w:tcW w:w="1300" w:type="dxa"/>
            <w:noWrap/>
            <w:hideMark/>
          </w:tcPr>
          <w:p w14:paraId="752660AD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C57B42C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0C0E7D" w:rsidRPr="008F0E34" w14:paraId="23126879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638BB140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Finland</w:t>
            </w:r>
          </w:p>
        </w:tc>
        <w:tc>
          <w:tcPr>
            <w:tcW w:w="1300" w:type="dxa"/>
            <w:noWrap/>
            <w:hideMark/>
          </w:tcPr>
          <w:p w14:paraId="011BCB6E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257F302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0C0E7D" w:rsidRPr="008F0E34" w14:paraId="369DFB13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143EB9A5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Switzerland</w:t>
            </w:r>
          </w:p>
        </w:tc>
        <w:tc>
          <w:tcPr>
            <w:tcW w:w="1300" w:type="dxa"/>
            <w:noWrap/>
            <w:hideMark/>
          </w:tcPr>
          <w:p w14:paraId="4564BC4E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498D7DC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0C0E7D" w:rsidRPr="008F0E34" w14:paraId="7565BE5F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65B5CDCF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Albania</w:t>
            </w:r>
          </w:p>
        </w:tc>
        <w:tc>
          <w:tcPr>
            <w:tcW w:w="1300" w:type="dxa"/>
            <w:noWrap/>
            <w:hideMark/>
          </w:tcPr>
          <w:p w14:paraId="0AA56A19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6E40A24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0C0E7D" w:rsidRPr="008F0E34" w14:paraId="0F821057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5B4544A9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Bulgaria</w:t>
            </w:r>
          </w:p>
        </w:tc>
        <w:tc>
          <w:tcPr>
            <w:tcW w:w="1300" w:type="dxa"/>
            <w:noWrap/>
            <w:hideMark/>
          </w:tcPr>
          <w:p w14:paraId="0B67F4DE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E29AA96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0C0E7D" w:rsidRPr="008F0E34" w14:paraId="7B616F92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0BB996E6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Serbia</w:t>
            </w:r>
          </w:p>
        </w:tc>
        <w:tc>
          <w:tcPr>
            <w:tcW w:w="1300" w:type="dxa"/>
            <w:noWrap/>
            <w:hideMark/>
          </w:tcPr>
          <w:p w14:paraId="69DEBF5B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160030B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0C0E7D" w:rsidRPr="008F0E34" w14:paraId="3FC48BD6" w14:textId="77777777" w:rsidTr="000C0E7D">
        <w:trPr>
          <w:trHeight w:val="340"/>
        </w:trPr>
        <w:tc>
          <w:tcPr>
            <w:tcW w:w="1887" w:type="dxa"/>
            <w:noWrap/>
            <w:hideMark/>
          </w:tcPr>
          <w:p w14:paraId="6402252E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Czech Republic</w:t>
            </w:r>
          </w:p>
        </w:tc>
        <w:tc>
          <w:tcPr>
            <w:tcW w:w="1300" w:type="dxa"/>
            <w:noWrap/>
            <w:hideMark/>
          </w:tcPr>
          <w:p w14:paraId="41593A57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71FF346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0C0E7D" w:rsidRPr="008F0E34" w14:paraId="501B3320" w14:textId="77777777" w:rsidTr="000C0E7D">
        <w:trPr>
          <w:trHeight w:val="340"/>
        </w:trPr>
        <w:tc>
          <w:tcPr>
            <w:tcW w:w="1887" w:type="dxa"/>
            <w:tcBorders>
              <w:bottom w:val="single" w:sz="4" w:space="0" w:color="auto"/>
            </w:tcBorders>
            <w:noWrap/>
            <w:hideMark/>
          </w:tcPr>
          <w:p w14:paraId="72356E8D" w14:textId="77777777" w:rsidR="000C0E7D" w:rsidRPr="008F0E34" w:rsidRDefault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Luxembourg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6DF00F3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4342925" w14:textId="77777777" w:rsidR="000C0E7D" w:rsidRPr="008F0E34" w:rsidRDefault="000C0E7D" w:rsidP="000C0E7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F0E34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</w:tbl>
    <w:p w14:paraId="3E8545CA" w14:textId="77777777" w:rsidR="000C0E7D" w:rsidRPr="008F0E34" w:rsidRDefault="000C0E7D" w:rsidP="00B84D38">
      <w:pPr>
        <w:rPr>
          <w:rFonts w:ascii="Times New Roman" w:hAnsi="Times New Roman" w:cs="Times New Roman"/>
          <w:color w:val="000000" w:themeColor="text1"/>
        </w:rPr>
      </w:pPr>
    </w:p>
    <w:sectPr w:rsidR="000C0E7D" w:rsidRPr="008F0E34" w:rsidSect="00AE20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86"/>
    <w:rsid w:val="000576B7"/>
    <w:rsid w:val="00096686"/>
    <w:rsid w:val="000C0E7D"/>
    <w:rsid w:val="00185CF9"/>
    <w:rsid w:val="001A7BF4"/>
    <w:rsid w:val="00204DD3"/>
    <w:rsid w:val="00266B2E"/>
    <w:rsid w:val="003153E3"/>
    <w:rsid w:val="00383411"/>
    <w:rsid w:val="003F3963"/>
    <w:rsid w:val="0045155B"/>
    <w:rsid w:val="00612E32"/>
    <w:rsid w:val="006B55E7"/>
    <w:rsid w:val="006E532B"/>
    <w:rsid w:val="00816743"/>
    <w:rsid w:val="008F0E34"/>
    <w:rsid w:val="009059A6"/>
    <w:rsid w:val="009C509D"/>
    <w:rsid w:val="009D6A15"/>
    <w:rsid w:val="00A40177"/>
    <w:rsid w:val="00A749CB"/>
    <w:rsid w:val="00AA03F7"/>
    <w:rsid w:val="00AB751F"/>
    <w:rsid w:val="00AE20C8"/>
    <w:rsid w:val="00B84D38"/>
    <w:rsid w:val="00B95F00"/>
    <w:rsid w:val="00C9353F"/>
    <w:rsid w:val="00CE1796"/>
    <w:rsid w:val="00D10DD5"/>
    <w:rsid w:val="00D77B5B"/>
    <w:rsid w:val="00E10288"/>
    <w:rsid w:val="00E1526F"/>
    <w:rsid w:val="00E37983"/>
    <w:rsid w:val="00EC1C03"/>
    <w:rsid w:val="00F07624"/>
    <w:rsid w:val="00F36B04"/>
    <w:rsid w:val="00FA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DD791"/>
  <w15:chartTrackingRefBased/>
  <w15:docId w15:val="{BEEB613F-E6F0-E547-BC89-06AC567A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3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3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612E32"/>
    <w:pPr>
      <w:tabs>
        <w:tab w:val="right" w:leader="dot" w:pos="9350"/>
      </w:tabs>
      <w:spacing w:before="120"/>
    </w:pPr>
    <w:rPr>
      <w:rFonts w:ascii="Times New Roman" w:hAnsi="Times New Roman" w:cs="Times New Roman"/>
      <w:b/>
      <w:bCs/>
      <w:i/>
      <w:iCs/>
      <w:noProof/>
    </w:rPr>
  </w:style>
  <w:style w:type="character" w:styleId="Strong">
    <w:name w:val="Strong"/>
    <w:basedOn w:val="DefaultParagraphFont"/>
    <w:uiPriority w:val="22"/>
    <w:qFormat/>
    <w:rsid w:val="00B84D3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A03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A03F7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A03F7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A03F7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A03F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A03F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A03F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A03F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A03F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A03F7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03F7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A03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A6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5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0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0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6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4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9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9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60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26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1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70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00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5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39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7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0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62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3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3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9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1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5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6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1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3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6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2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13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01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3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36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7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36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49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0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39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9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092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1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75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95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9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5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4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32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18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82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9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232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06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670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331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89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924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696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1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6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2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00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22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2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64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942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40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1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0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65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56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2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6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12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87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2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990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225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4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5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60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965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7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7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13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46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13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8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10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8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5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3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259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99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80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8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03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04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2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741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233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6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72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2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2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37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22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980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7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57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87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4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1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65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1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1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187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5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14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551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35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93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42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619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73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38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2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39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7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583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82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80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8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18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4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002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592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54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4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93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34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121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9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791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152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84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3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969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7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084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2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72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93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7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8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57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8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629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300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275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1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85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136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3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13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037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2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937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7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7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95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3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02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1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1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195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76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7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21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7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554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68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52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1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8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9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9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4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21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56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14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0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9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650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6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463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656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42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9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246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6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17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67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63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50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90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0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915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1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26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04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4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52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0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615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3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91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60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0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8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214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8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80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923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8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22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5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074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0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4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3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0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92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5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02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829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31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4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8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04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2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90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2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26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5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79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2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23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36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56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9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72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6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56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3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3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73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264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7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90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6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66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1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36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9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8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370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61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4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50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96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07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84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313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118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9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8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256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45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2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223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6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40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8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97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2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80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5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48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4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94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0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333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644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2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2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43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91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124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1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43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610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14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6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043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980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727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56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62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2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85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9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25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76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3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5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91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5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28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7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64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7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07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1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0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5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6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220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4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60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22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1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85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776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90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13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040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6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14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51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3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7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9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8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025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68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7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0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647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5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691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2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1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14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06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1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566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1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872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3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763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916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440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1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5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32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6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866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10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1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192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8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5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655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43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08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815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948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49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7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7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6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86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75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7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16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24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46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164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75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3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4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466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8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820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1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634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4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6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588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1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537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8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59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8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9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13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64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2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797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6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3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96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39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7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8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46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8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6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31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1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905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9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33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1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03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0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34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13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11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3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97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05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4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93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0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53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94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864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5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43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403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3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712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81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6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051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6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45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5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11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0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1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1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63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1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78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162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0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143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1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95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7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9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49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5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2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93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95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24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3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900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1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05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02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0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1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524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369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19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6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740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70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74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5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47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1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055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23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926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0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19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3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23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36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7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508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09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5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26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4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45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8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74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7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6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27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2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77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6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943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36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36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7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21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55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266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0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93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1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63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22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8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66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0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893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23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327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0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5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75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77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091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4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5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41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96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3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54B9E5-F9C9-E54B-BC9A-E7DC04426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4</Pages>
  <Words>3020</Words>
  <Characters>1722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elson</dc:creator>
  <cp:keywords/>
  <dc:description/>
  <cp:lastModifiedBy>chn off35</cp:lastModifiedBy>
  <cp:revision>29</cp:revision>
  <dcterms:created xsi:type="dcterms:W3CDTF">2020-04-12T21:08:00Z</dcterms:created>
  <dcterms:modified xsi:type="dcterms:W3CDTF">2020-11-04T06:42:00Z</dcterms:modified>
</cp:coreProperties>
</file>